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21D" w:rsidRPr="007D3AD8" w:rsidRDefault="0076643C" w:rsidP="00152912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  <w:bookmarkStart w:id="0" w:name="_GoBack"/>
      <w:bookmarkEnd w:id="0"/>
      <w:r w:rsidRPr="007D3AD8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Supplemental Materials and Methods</w:t>
      </w:r>
    </w:p>
    <w:p w:rsidR="005475DB" w:rsidRPr="007D3AD8" w:rsidRDefault="005475DB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Cell lines</w:t>
      </w:r>
    </w:p>
    <w:p w:rsidR="005475DB" w:rsidRPr="007D3AD8" w:rsidRDefault="005475DB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The human head and neck cancer cell lines,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Homo sapiens pharynx squamous cell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lines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</w:p>
    <w:p w:rsidR="005475DB" w:rsidRPr="007D3AD8" w:rsidRDefault="005475DB" w:rsidP="00152912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Fadu and human oral squamous cell carcinoma cell lines HSC-3 were originally from ATCC and maintained using recommended culture conditions. The human 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tongue carcinoma cell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lines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 SAS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were obtained from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 the Japanese Collection of Research Bioresources (Tokyo, Japan) 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fldChar w:fldCharType="begin"/>
      </w:r>
      <w:r w:rsidR="000F74BE" w:rsidRPr="007D3AD8">
        <w:rPr>
          <w:rFonts w:ascii="Times New Roman" w:hAnsi="Times New Roman" w:cs="Times New Roman"/>
          <w:bCs/>
          <w:color w:val="000000" w:themeColor="text1"/>
          <w:szCs w:val="24"/>
        </w:rPr>
        <w:instrText xml:space="preserve"> ADDIN EN.CITE &lt;EndNote&gt;&lt;Cite&gt;&lt;Author&gt;Okumura&lt;/Author&gt;&lt;Year&gt;1996&lt;/Year&gt;&lt;RecNum&gt;19&lt;/RecNum&gt;&lt;DisplayText&gt;&lt;style face="superscript"&gt;1&lt;/style&gt;&lt;/DisplayText&gt;&lt;record&gt;&lt;rec-number&gt;19&lt;/rec-number&gt;&lt;foreign-keys&gt;&lt;key app="EN" db-id="x2s2dawdvxedviewt26psvzpxwara0z5fw25"&gt;19&lt;/key&gt;&lt;/foreign-keys&gt;&lt;ref-type name="Journal Article"&gt;17&lt;/ref-type&gt;&lt;contributors&gt;&lt;authors&gt;&lt;author&gt;Okumura, K.&lt;/author&gt;&lt;author&gt;Konishi, A.&lt;/author&gt;&lt;author&gt;Tanaka, M.&lt;/author&gt;&lt;author&gt;Kanazawa, M.&lt;/author&gt;&lt;author&gt;Kogawa, K.&lt;/author&gt;&lt;author&gt;Niitsu, Y.&lt;/author&gt;&lt;/authors&gt;&lt;/contributors&gt;&lt;auth-address&gt;Department of Oral and Maxillofacial Surgery, School of Dentistry, Health Sciences University of Hokkaido, Japan.&lt;/auth-address&gt;&lt;titles&gt;&lt;title&gt;Establishment of high- and low-invasion clones derived for a human tongue squamous-cell carcinoma cell line SAS&lt;/title&gt;&lt;secondary-title&gt;J Cancer Res Clin Oncol&lt;/secondary-title&gt;&lt;alt-title&gt;Journal of cancer research and clinical oncology&lt;/alt-title&gt;&lt;/titles&gt;&lt;pages&gt;243-8&lt;/pages&gt;&lt;volume&gt;122&lt;/volume&gt;&lt;number&gt;4&lt;/number&gt;&lt;edition&gt;1996/01/01&lt;/edition&gt;&lt;keywords&gt;&lt;keyword&gt;Basement Membrane/cytology&lt;/keyword&gt;&lt;keyword&gt;Carcinoma, Squamous Cell/*pathology&lt;/keyword&gt;&lt;keyword&gt;Cell Adhesion&lt;/keyword&gt;&lt;keyword&gt;Cell Division&lt;/keyword&gt;&lt;keyword&gt;Cell Movement&lt;/keyword&gt;&lt;keyword&gt;Clone Cells&lt;/keyword&gt;&lt;keyword&gt;Collagen&lt;/keyword&gt;&lt;keyword&gt;Drug Combinations&lt;/keyword&gt;&lt;keyword&gt;Humans&lt;/keyword&gt;&lt;keyword&gt;Laminin&lt;/keyword&gt;&lt;keyword&gt;Metalloendopeptidases/metabolism&lt;/keyword&gt;&lt;keyword&gt;*Neoplasm Invasiveness&lt;/keyword&gt;&lt;keyword&gt;Plasminogen Activators/metabolism&lt;/keyword&gt;&lt;keyword&gt;Proteoglycans&lt;/keyword&gt;&lt;keyword&gt;Tongue Neoplasms/*pathology&lt;/keyword&gt;&lt;keyword&gt;*Tumor Cells, Cultured&lt;/keyword&gt;&lt;/keywords&gt;&lt;dates&gt;&lt;year&gt;1996&lt;/year&gt;&lt;/dates&gt;&lt;isbn&gt;0171-5216 (Print)&amp;#xD;0171-5216 (Linking)&lt;/isbn&gt;&lt;accession-num&gt;8601578&lt;/accession-num&gt;&lt;urls&gt;&lt;related-urls&gt;&lt;url&gt;http://www.ncbi.nlm.nih.gov/pubmed/8601578&lt;/url&gt;&lt;/related-urls&gt;&lt;/urls&gt;&lt;language&gt;eng&lt;/language&gt;&lt;/record&gt;&lt;/Cite&gt;&lt;/EndNote&gt;</w:instrTex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fldChar w:fldCharType="separate"/>
      </w:r>
      <w:r w:rsidR="000F74BE" w:rsidRPr="007D3AD8">
        <w:rPr>
          <w:rFonts w:ascii="Times New Roman" w:hAnsi="Times New Roman" w:cs="Times New Roman"/>
          <w:bCs/>
          <w:noProof/>
          <w:color w:val="000000" w:themeColor="text1"/>
          <w:szCs w:val="24"/>
          <w:vertAlign w:val="superscript"/>
        </w:rPr>
        <w:t>1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fldChar w:fldCharType="end"/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 were cultured </w:t>
      </w:r>
      <w:r w:rsidR="00911272" w:rsidRPr="007D3AD8">
        <w:rPr>
          <w:rFonts w:ascii="Times New Roman" w:hAnsi="Times New Roman" w:cs="Times New Roman"/>
          <w:bCs/>
          <w:color w:val="000000" w:themeColor="text1"/>
          <w:szCs w:val="24"/>
        </w:rPr>
        <w:t>in DMEM medium with 10% FBS (Gib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co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BRL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nd Life Technologies)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 and 1% L-g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lutamine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. The human gingival squamous carcinoma cells (OECM-1) were provided from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by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r. Ching-Liang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ng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 (National Defense Medical College, Taipei, Taiwan) and grown in RPMI 1640 medium supplemented with 10% FBS.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The primary cultures of HNSCC cells </w:t>
      </w:r>
      <w:r w:rsidR="003340EA" w:rsidRPr="007D3AD8">
        <w:rPr>
          <w:rFonts w:ascii="Times New Roman" w:hAnsi="Times New Roman" w:cs="Times New Roman"/>
          <w:color w:val="000000" w:themeColor="text1"/>
          <w:szCs w:val="24"/>
        </w:rPr>
        <w:t>(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a gift from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 Dr. </w:t>
      </w:r>
      <w:r w:rsidRPr="007D3AD8">
        <w:rPr>
          <w:rFonts w:ascii="Times New Roman" w:hAnsi="Times New Roman" w:cs="Times New Roman"/>
          <w:color w:val="000000" w:themeColor="text1"/>
          <w:szCs w:val="24"/>
          <w:bdr w:val="none" w:sz="0" w:space="0" w:color="auto" w:frame="1"/>
          <w:shd w:val="clear" w:color="auto" w:fill="FFFFFF"/>
        </w:rPr>
        <w:t>Muh-Hwa Yang</w:t>
      </w:r>
      <w:r w:rsidR="003340EA"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,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National Yang-Ming University)</w:t>
      </w:r>
      <w:r w:rsidR="00750A6F"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 were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cultured in RPMI 1640 supplemented with 10% FBS. 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>Cells were cultured at 37°C containing 5% CO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  <w:vertAlign w:val="subscript"/>
        </w:rPr>
        <w:t>2</w:t>
      </w:r>
      <w:r w:rsidRPr="007D3AD8">
        <w:rPr>
          <w:rFonts w:ascii="Times New Roman" w:hAnsi="Times New Roman" w:cs="Times New Roman"/>
          <w:bCs/>
          <w:color w:val="000000" w:themeColor="text1"/>
          <w:szCs w:val="24"/>
        </w:rPr>
        <w:t>.</w:t>
      </w:r>
    </w:p>
    <w:p w:rsidR="005A3F03" w:rsidRPr="007D3AD8" w:rsidRDefault="005A3F03" w:rsidP="00152912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:rsidR="008A289D" w:rsidRPr="007D3AD8" w:rsidRDefault="008A289D" w:rsidP="008A289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Harvesting of HN-CICs by Sphere formation assay</w:t>
      </w:r>
    </w:p>
    <w:p w:rsidR="008A289D" w:rsidRPr="007D3AD8" w:rsidRDefault="008A289D" w:rsidP="008A289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Cells 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were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seeded at a density of 7.5×10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4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live cells/10-mm di</w:t>
      </w:r>
      <w:r w:rsidR="0007790D" w:rsidRPr="007D3AD8">
        <w:rPr>
          <w:rFonts w:ascii="Times New Roman" w:hAnsi="Times New Roman" w:cs="Times New Roman"/>
          <w:color w:val="000000" w:themeColor="text1"/>
          <w:szCs w:val="24"/>
        </w:rPr>
        <w:t>sh in defined selection medium [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DMEM/F12 medium (GIBCO) containing with N2 supplement (GIBCO), 10 ng/mL human recombinant basic fibroblast growth factor-basic (FGF) and 10 ng/mL Epidermal Growth Factor (EGF) (R&amp;D Systems, Minneapolis, MN)</w:t>
      </w:r>
      <w:r w:rsidR="0007790D"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]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.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The medium was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lastRenderedPageBreak/>
        <w:t>changed every other day until the sphere formation was ac</w:t>
      </w:r>
      <w:r w:rsidR="00164AD5" w:rsidRPr="007D3AD8">
        <w:rPr>
          <w:rFonts w:ascii="Times New Roman" w:hAnsi="Times New Roman" w:cs="Times New Roman"/>
          <w:color w:val="000000" w:themeColor="text1"/>
          <w:szCs w:val="24"/>
        </w:rPr>
        <w:t>hieved by approximately 4 weeks.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DaGlvdTwvQXV0aG9yPjxZZWFyPjIwMDg8L1llYXI+PFJl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</w:fldData>
        </w:fldCha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 </w:instrTex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DaGlvdTwvQXV0aG9yPjxZZWFyPjIwMDg8L1llYXI+PFJl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</w:fldData>
        </w:fldCha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.DATA </w:instrTex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Pr="007D3AD8">
        <w:rPr>
          <w:rFonts w:ascii="Times New Roman" w:hAnsi="Times New Roman" w:cs="Times New Roman"/>
          <w:color w:val="000000" w:themeColor="text1"/>
          <w:szCs w:val="24"/>
        </w:rPr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separate"/>
      </w:r>
      <w:r w:rsidR="000F74BE" w:rsidRPr="007D3AD8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</w:rPr>
        <w:t>2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</w:p>
    <w:p w:rsidR="008A289D" w:rsidRPr="007D3AD8" w:rsidRDefault="008A289D" w:rsidP="008A289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>For investigating the capability of secondary spheres formation, the primary spheres were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rypsinized to a singl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cell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suspension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and then transferred to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6-well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low-attachment plates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at a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concentration of 1</w:t>
      </w:r>
      <w:r w:rsidR="00DA51B5" w:rsidRPr="007D3AD8">
        <w:rPr>
          <w:rFonts w:ascii="Times New Roman" w:hAnsi="Times New Roman" w:cs="Times New Roman"/>
          <w:color w:val="000000" w:themeColor="text1"/>
          <w:szCs w:val="24"/>
        </w:rPr>
        <w:t>×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10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4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cells per well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in defined selection medium. After 14 days, the number of spheres larger than 50 μm in diameter was counted.</w:t>
      </w:r>
    </w:p>
    <w:p w:rsidR="008A289D" w:rsidRPr="007D3AD8" w:rsidRDefault="008A289D" w:rsidP="008A289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9F77E5" w:rsidRPr="007D3AD8" w:rsidRDefault="009F77E5" w:rsidP="00E8367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Establish radiation resistant cell</w:t>
      </w:r>
      <w:r w:rsidR="0026177F"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s</w:t>
      </w:r>
    </w:p>
    <w:p w:rsidR="009F77E5" w:rsidRPr="007D3AD8" w:rsidRDefault="0026177F" w:rsidP="00E8367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The OECM1 cells were exposed to repeated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g-ray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radiation (ionizing irradiation), and after </w:t>
      </w:r>
      <w:r w:rsidR="00E83672" w:rsidRPr="007D3AD8">
        <w:rPr>
          <w:rFonts w:ascii="Times New Roman" w:hAnsi="Times New Roman" w:cs="Times New Roman"/>
          <w:noProof/>
          <w:color w:val="000000" w:themeColor="text1"/>
          <w:szCs w:val="24"/>
        </w:rPr>
        <w:t>g-ray</w: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t xml:space="preserve"> radiation and repeat three times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, a radioresistant </w:t>
      </w:r>
      <w:r w:rsidR="00E83672" w:rsidRPr="007D3AD8">
        <w:rPr>
          <w:rFonts w:ascii="Times New Roman" w:hAnsi="Times New Roman" w:cs="Times New Roman"/>
          <w:noProof/>
          <w:color w:val="000000" w:themeColor="text1"/>
          <w:szCs w:val="24"/>
        </w:rPr>
        <w:t>cell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was obtained. </w:t>
      </w:r>
      <w:r w:rsidR="009F77E5" w:rsidRPr="007D3AD8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="00E83672" w:rsidRPr="007D3AD8">
        <w:rPr>
          <w:rFonts w:ascii="Times New Roman" w:hAnsi="Times New Roman" w:cs="Times New Roman"/>
          <w:noProof/>
          <w:color w:val="000000" w:themeColor="text1"/>
          <w:szCs w:val="24"/>
        </w:rPr>
        <w:t>g-ray</w: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t xml:space="preserve"> radiation</w:t>
      </w:r>
      <w:r w:rsidR="009F77E5" w:rsidRPr="007D3AD8">
        <w:rPr>
          <w:rFonts w:ascii="Times New Roman" w:hAnsi="Times New Roman" w:cs="Times New Roman"/>
          <w:color w:val="000000" w:themeColor="text1"/>
          <w:szCs w:val="24"/>
        </w:rPr>
        <w:t xml:space="preserve"> was delivered by </w: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t>Theratronic cobalt unit T-1000</w:t>
      </w:r>
      <w:r w:rsidR="009F77E5" w:rsidRPr="007D3AD8">
        <w:rPr>
          <w:rFonts w:ascii="Times New Roman" w:hAnsi="Times New Roman" w:cs="Times New Roman"/>
          <w:color w:val="000000" w:themeColor="text1"/>
          <w:szCs w:val="24"/>
        </w:rPr>
        <w:t xml:space="preserve"> at a dose rate of 1.1 Gy/min (SSD = 57.5 cm)</w:t>
      </w:r>
      <w:r w:rsidR="00164AD5" w:rsidRPr="007D3AD8">
        <w:rPr>
          <w:rFonts w:ascii="Times New Roman" w:hAnsi="Times New Roman" w:cs="Times New Roman"/>
          <w:color w:val="000000" w:themeColor="text1"/>
          <w:szCs w:val="24"/>
        </w:rPr>
        <w:t>.</w: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XdTwvQXV0aG9yPjxZZWFyPjIwMTA8L1llYXI+PFJlY051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</w:fldData>
        </w:fldCha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 </w:instrTex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XdTwvQXV0aG9yPjxZZWFyPjIwMTA8L1llYXI+PFJlY051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</w:fldData>
        </w:fldCha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.DATA </w:instrTex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separate"/>
      </w:r>
      <w:r w:rsidR="00E83672" w:rsidRPr="007D3AD8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</w:rPr>
        <w:t>3</w: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</w:p>
    <w:p w:rsidR="00E83672" w:rsidRPr="007D3AD8" w:rsidRDefault="00E83672" w:rsidP="00E83672">
      <w:pPr>
        <w:autoSpaceDE w:val="0"/>
        <w:autoSpaceDN w:val="0"/>
        <w:adjustRightInd w:val="0"/>
        <w:spacing w:line="480" w:lineRule="auto"/>
        <w:jc w:val="both"/>
        <w:rPr>
          <w:rFonts w:ascii="Open Sans" w:hAnsi="Open Sans" w:hint="eastAsia"/>
          <w:color w:val="000000" w:themeColor="text1"/>
          <w:sz w:val="27"/>
          <w:szCs w:val="27"/>
        </w:rPr>
      </w:pPr>
    </w:p>
    <w:p w:rsidR="008A289D" w:rsidRPr="007D3AD8" w:rsidRDefault="008A289D" w:rsidP="008A289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ROS assay and cell sorting</w:t>
      </w:r>
    </w:p>
    <w:p w:rsidR="008A289D" w:rsidRPr="007D3AD8" w:rsidRDefault="008A289D" w:rsidP="008A289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For intracellular ROS analysis, cells were resuspended in PBS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contain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</w:rPr>
        <w:t>ing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2% FBS at a density of 10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6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cells/mL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and loaded with 10 μM DCF-DA (Thermo Fisher Scientific) or 2.5 μM CellROX Deep Red (Thermo Fisher Scientific), incubated at 37°C for 30 min. An oxidation-insensitive analog of Carboxy-DCFDA (Thermo Fisher Scientific) staining was used as a control to detect the probe uptake, probe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efflux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</w:rPr>
        <w:t>,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and nonspecific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probe activation. Cells were washed and resuspended in PBS containing 10 uM propidium iodide (PI) solution for analysis or sorted on a FACSAria cell sorter (Becton Dickinson). Each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experiment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, dead cells were excluded by PI staining. Isolation of ROS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Low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, ROS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Medi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, and ROS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High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cells was pe</w:t>
      </w:r>
      <w:r w:rsidR="00164AD5" w:rsidRPr="007D3AD8">
        <w:rPr>
          <w:rFonts w:ascii="Times New Roman" w:hAnsi="Times New Roman" w:cs="Times New Roman"/>
          <w:color w:val="000000" w:themeColor="text1"/>
          <w:szCs w:val="24"/>
        </w:rPr>
        <w:t>rformed as described previously.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DaGFuZzwvQXV0aG9yPjxZZWFyPjIwMTQ8L1llYXI+PFJl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NjI5MS0zMDU8L3BhZ2VzPjx2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</w:fldData>
        </w:fldCha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 </w:instrTex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DaGFuZzwvQXV0aG9yPjxZZWFyPjIwMTQ8L1llYXI+PFJl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NjI5MS0zMDU8L3BhZ2VzPjx2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</w:fldData>
        </w:fldCha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.DATA </w:instrTex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Pr="007D3AD8">
        <w:rPr>
          <w:rFonts w:ascii="Times New Roman" w:hAnsi="Times New Roman" w:cs="Times New Roman"/>
          <w:color w:val="000000" w:themeColor="text1"/>
          <w:szCs w:val="24"/>
        </w:rPr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separate"/>
      </w:r>
      <w:r w:rsidR="00E83672" w:rsidRPr="007D3AD8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</w:rPr>
        <w:t>4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</w:p>
    <w:p w:rsidR="008A289D" w:rsidRPr="007D3AD8" w:rsidRDefault="008A289D" w:rsidP="00152912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:rsidR="005665D6" w:rsidRPr="007D3AD8" w:rsidRDefault="005665D6" w:rsidP="005665D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Fractionations of nuclear and cytosolic lysates</w:t>
      </w:r>
    </w:p>
    <w:p w:rsidR="005665D6" w:rsidRPr="007D3AD8" w:rsidRDefault="005665D6" w:rsidP="005665D6">
      <w:pPr>
        <w:spacing w:line="480" w:lineRule="auto"/>
        <w:jc w:val="both"/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>Parental and sphere cells were incubated</w:t>
      </w:r>
      <w:r w:rsidR="00947A22" w:rsidRPr="007D3AD8">
        <w:rPr>
          <w:rFonts w:ascii="Times New Roman" w:hAnsi="Times New Roman" w:cs="Times New Roman"/>
          <w:color w:val="000000" w:themeColor="text1"/>
          <w:szCs w:val="24"/>
        </w:rPr>
        <w:t xml:space="preserve"> in cytosolic lysis buffer [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20 mM Hepes pH 7.9, 10 mM KCl, 10 mM NaF, 0.5% NP-40, 2 mM MgCl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and a pr</w:t>
      </w:r>
      <w:r w:rsidR="00947A22" w:rsidRPr="007D3AD8">
        <w:rPr>
          <w:rFonts w:ascii="Times New Roman" w:hAnsi="Times New Roman" w:cs="Times New Roman"/>
          <w:color w:val="000000" w:themeColor="text1"/>
          <w:szCs w:val="24"/>
        </w:rPr>
        <w:t>otease inhibitor tablet (Roche)]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for 10 min. 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 Protein samples from cytosolic and nuclear fractions were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eparated by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centrifugation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t 4000 × rpm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for 5 min at 4 °C. The supernatant was used as cytoplasmic fraction.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The pellet was resuspended in nuclear lysis buffer (150 mM NaCl, 1 mM EDTA, 20mM Tris-HCl, 0.5% NP-40, 10mM NaF and a protease inhibitor tablet)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nd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vortex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="000411A4"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or 60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. Nuc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</w:rPr>
        <w:t>lei extract was obtained from</w:t>
      </w:r>
      <w:r w:rsidR="00D6752B"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</w:rPr>
        <w:t xml:space="preserve"> the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Style w:val="apple-converted-space"/>
          <w:rFonts w:ascii="Times New Roman" w:hAnsi="Times New Roman" w:cs="Times New Roman"/>
          <w:noProof/>
          <w:color w:val="000000" w:themeColor="text1"/>
          <w:szCs w:val="24"/>
        </w:rPr>
        <w:t>supernatant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</w:rPr>
        <w:t xml:space="preserve"> after centrifuging at 1, 2000 rpm for 20 min.</w:t>
      </w:r>
    </w:p>
    <w:p w:rsidR="005665D6" w:rsidRPr="007D3AD8" w:rsidRDefault="005665D6" w:rsidP="00152912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:rsidR="00ED5261" w:rsidRPr="007D3AD8" w:rsidRDefault="00ED5261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Plasmid Construction</w:t>
      </w:r>
    </w:p>
    <w:p w:rsidR="00ED5261" w:rsidRPr="007D3AD8" w:rsidRDefault="00ED5261" w:rsidP="00152912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The c</w:t>
      </w:r>
      <w:r w:rsidRPr="007D3AD8">
        <w:rPr>
          <w:rFonts w:ascii="Times New Roman" w:eastAsia="MinionPro-Regular" w:hAnsi="Times New Roman" w:cs="Times New Roman"/>
          <w:color w:val="000000" w:themeColor="text1"/>
          <w:kern w:val="0"/>
          <w:szCs w:val="24"/>
        </w:rPr>
        <w:t xml:space="preserve">DNA fragments encoding full-length 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Nrf2</w:t>
      </w:r>
      <w:r w:rsidRPr="007D3AD8">
        <w:rPr>
          <w:rFonts w:ascii="Times New Roman" w:hAnsi="Times New Roman" w:cs="Times New Roman"/>
          <w:iCs/>
          <w:color w:val="000000" w:themeColor="text1"/>
          <w:kern w:val="0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was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generated by PCR-mediated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ligation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and purified then cloned into the pCDH-MCS1-EF1-copGFP vector from Biosettia Inc. (Biosettia,</w:t>
      </w:r>
      <w:r w:rsidRPr="007D3AD8" w:rsidDel="008A35B9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San Diego, CA). Lentivirus production was performed by 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lastRenderedPageBreak/>
        <w:t xml:space="preserve">transfection of plasmid DNA mixture with lentivector plus helper plasmids (VSVG and Gag-Pol) into 293T cells using </w:t>
      </w:r>
      <w:r w:rsidRPr="007D3AD8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t>polyjet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(</w:t>
      </w:r>
      <w:r w:rsidRPr="007D3AD8">
        <w:rPr>
          <w:rFonts w:ascii="Times New Roman" w:hAnsi="Times New Roman" w:cs="Times New Roman"/>
          <w:iCs/>
          <w:color w:val="000000" w:themeColor="text1"/>
          <w:szCs w:val="24"/>
          <w:shd w:val="clear" w:color="auto" w:fill="FFFFFF"/>
        </w:rPr>
        <w:t>SignaGen Laboratories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, Rockville, MD, USA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ccording to the manufacturer's protocol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. Supernatants were collected 48 hours after transfection and then were filtered. T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o generate the stable cell lines, 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Sub-confluent cells were infected with lentivirus in the presence of 8 μg/ml polybrene (Sigma-Aldrich, St Louis, MO, USA).</w:t>
      </w:r>
      <w:r w:rsidRPr="007D3AD8">
        <w:rPr>
          <w:rFonts w:ascii="Times New Roman" w:eastAsia="AdvTTe4bfdd46" w:hAnsi="Times New Roman" w:cs="Times New Roman"/>
          <w:color w:val="000000" w:themeColor="text1"/>
          <w:kern w:val="0"/>
          <w:szCs w:val="24"/>
        </w:rPr>
        <w:t xml:space="preserve"> The green fluorescence protein (GFP), which was co-expressed in lentiviral-infected cells, was served as a selection marker to indicate the successfully infected HNSCC.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Stable Nrf2-overexpressing HNSCC cell lines were further purified by cell sorting with GFP positive cells </w:t>
      </w:r>
      <w:r w:rsidRPr="007D3AD8">
        <w:rPr>
          <w:rFonts w:ascii="Times New Roman" w:eastAsia="AdvTTe4bfdd46" w:hAnsi="Times New Roman" w:cs="Times New Roman"/>
          <w:color w:val="000000" w:themeColor="text1"/>
          <w:kern w:val="0"/>
          <w:szCs w:val="24"/>
        </w:rPr>
        <w:t xml:space="preserve">(Data not </w:t>
      </w:r>
      <w:r w:rsidR="000411A4" w:rsidRPr="007D3AD8">
        <w:rPr>
          <w:rFonts w:ascii="Times New Roman" w:eastAsia="AdvTTe4bfdd46" w:hAnsi="Times New Roman" w:cs="Times New Roman"/>
          <w:color w:val="000000" w:themeColor="text1"/>
          <w:kern w:val="0"/>
          <w:szCs w:val="24"/>
        </w:rPr>
        <w:t xml:space="preserve">were </w:t>
      </w:r>
      <w:r w:rsidRPr="007D3AD8">
        <w:rPr>
          <w:rFonts w:ascii="Times New Roman" w:eastAsia="AdvTTe4bfdd46" w:hAnsi="Times New Roman" w:cs="Times New Roman"/>
          <w:noProof/>
          <w:color w:val="000000" w:themeColor="text1"/>
          <w:kern w:val="0"/>
          <w:szCs w:val="24"/>
        </w:rPr>
        <w:t>shown</w:t>
      </w:r>
      <w:r w:rsidRPr="007D3AD8">
        <w:rPr>
          <w:rFonts w:ascii="Times New Roman" w:eastAsia="AdvTTe4bfdd46" w:hAnsi="Times New Roman" w:cs="Times New Roman"/>
          <w:color w:val="000000" w:themeColor="text1"/>
          <w:kern w:val="0"/>
          <w:szCs w:val="24"/>
        </w:rPr>
        <w:t>)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. The pCDH1-MCS1-EF1-copGFP empty vector alone is utilized for experimental control.</w:t>
      </w:r>
    </w:p>
    <w:p w:rsidR="00ED5261" w:rsidRPr="007D3AD8" w:rsidRDefault="00ED5261" w:rsidP="00152912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Grp78 </w:t>
      </w:r>
      <w:r w:rsidR="003B541F" w:rsidRPr="007D3AD8">
        <w:rPr>
          <w:rFonts w:ascii="Times New Roman" w:hAnsi="Times New Roman" w:cs="Times New Roman"/>
          <w:color w:val="000000" w:themeColor="text1"/>
          <w:szCs w:val="24"/>
        </w:rPr>
        <w:t>plasmid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(pCMV-GRP78) was kindly provided by Dr. Ann-Joy Cheng, Chang (Gung University, Taipei, Taiwan). pCMV-GRP78 cDNA was introduced HNSCCs transiently by transfection. All plasmids used were confirmed by sequencing.</w:t>
      </w:r>
    </w:p>
    <w:p w:rsidR="00ED5261" w:rsidRPr="007D3AD8" w:rsidRDefault="00ED5261" w:rsidP="00152912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ED5261" w:rsidRPr="007D3AD8" w:rsidRDefault="00ED5261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shRNA Knockdown</w:t>
      </w:r>
    </w:p>
    <w:p w:rsidR="00387DF0" w:rsidRPr="007D3AD8" w:rsidRDefault="00ED5261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>The lentiviral shRNA plasmids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for the knockdown of Nrf2, Grp78, PERK, HK2 or PFKFB3 were obtained from the National RNAi Core Facility (Academia Sinica, Taiwan). The method of lentivirus production and cell infection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was performed using 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the manufacturer’s protocol.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Stable shRNA-expressing cell lines were 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further selected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by puromycin (1-2 µg/mL) selection. The detailed target sequences </w:t>
      </w:r>
      <w:r w:rsidR="0076643C" w:rsidRPr="007D3AD8">
        <w:rPr>
          <w:rFonts w:ascii="Times New Roman" w:hAnsi="Times New Roman" w:cs="Times New Roman"/>
          <w:color w:val="000000" w:themeColor="text1"/>
          <w:szCs w:val="24"/>
        </w:rPr>
        <w:t>are provided in Table S1.</w:t>
      </w:r>
    </w:p>
    <w:p w:rsidR="00A4754E" w:rsidRPr="007D3AD8" w:rsidRDefault="00A4754E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D65B3C" w:rsidRPr="007D3AD8" w:rsidRDefault="00D65B3C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Immunofluorescence staining</w:t>
      </w:r>
    </w:p>
    <w:p w:rsidR="00D65B3C" w:rsidRPr="007D3AD8" w:rsidRDefault="00D65B3C" w:rsidP="00152912">
      <w:pPr>
        <w:autoSpaceDE w:val="0"/>
        <w:autoSpaceDN w:val="0"/>
        <w:spacing w:line="480" w:lineRule="auto"/>
        <w:jc w:val="both"/>
        <w:rPr>
          <w:rFonts w:ascii="Times New Roman" w:eastAsia="TimesNewRomanPSMT" w:hAnsi="Times New Roman" w:cs="Times New Roman"/>
          <w:color w:val="000000" w:themeColor="text1"/>
          <w:kern w:val="0"/>
          <w:szCs w:val="24"/>
        </w:rPr>
      </w:pPr>
      <w:r w:rsidRPr="007D3AD8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In brief, cells plated onto glass coverslips were fixed with 4% paraformaldehyde and then washed with PBS three times. </w:t>
      </w:r>
      <w:r w:rsidR="00903A34" w:rsidRPr="007D3AD8">
        <w:rPr>
          <w:rFonts w:ascii="Times New Roman" w:hAnsi="Times New Roman" w:cs="Times New Roman"/>
          <w:color w:val="000000" w:themeColor="text1"/>
          <w:szCs w:val="24"/>
        </w:rPr>
        <w:t xml:space="preserve">The cells were incubated with primary antibodies [Grp78 (BD Transduction Laboratories™)].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 xml:space="preserve">Cells </w:t>
      </w:r>
      <w:r w:rsidR="00903A34" w:rsidRPr="007D3AD8">
        <w:rPr>
          <w:rFonts w:ascii="Times New Roman" w:hAnsi="Times New Roman" w:cs="Times New Roman"/>
          <w:noProof/>
          <w:color w:val="000000" w:themeColor="text1"/>
          <w:szCs w:val="24"/>
        </w:rPr>
        <w:t>then</w:t>
      </w:r>
      <w:r w:rsidR="00903A34"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were permeabilized with 0.1% Triton X-100/PBS for 10 minutes. Consequently, the cells were inc</w:t>
      </w:r>
      <w:r w:rsidR="005945B8" w:rsidRPr="007D3AD8">
        <w:rPr>
          <w:rFonts w:ascii="Times New Roman" w:hAnsi="Times New Roman" w:cs="Times New Roman"/>
          <w:color w:val="000000" w:themeColor="text1"/>
          <w:szCs w:val="24"/>
        </w:rPr>
        <w:t>ubated with primary antibodies [</w:t>
      </w:r>
      <w:r w:rsidRPr="007D3AD8">
        <w:rPr>
          <w:rFonts w:ascii="Times New Roman" w:hAnsi="Times New Roman" w:cs="Times New Roman"/>
          <w:iCs/>
          <w:color w:val="000000" w:themeColor="text1"/>
          <w:szCs w:val="24"/>
        </w:rPr>
        <w:t>Nrf2</w:t>
      </w:r>
      <w:r w:rsidRPr="007D3AD8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(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anta Cruz Biotechnology, Santa Cruz, CA)</w:t>
      </w:r>
      <w:r w:rsidR="005945B8" w:rsidRPr="007D3AD8">
        <w:rPr>
          <w:rFonts w:ascii="Times New Roman" w:hAnsi="Times New Roman" w:cs="Times New Roman"/>
          <w:color w:val="000000" w:themeColor="text1"/>
          <w:szCs w:val="24"/>
        </w:rPr>
        <w:t>]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7D3AD8">
        <w:rPr>
          <w:rFonts w:ascii="Times New Roman" w:eastAsia="TimesNewRomanPSMT" w:hAnsi="Times New Roman" w:cs="Times New Roman"/>
          <w:color w:val="000000" w:themeColor="text1"/>
          <w:kern w:val="0"/>
          <w:szCs w:val="24"/>
        </w:rPr>
        <w:t>After PBS washi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ng (three times, 5 min each),</w:t>
      </w:r>
      <w:r w:rsidRPr="007D3AD8">
        <w:rPr>
          <w:rFonts w:ascii="Times New Roman" w:eastAsia="TimesNewRomanPSMT" w:hAnsi="Times New Roman" w:cs="Times New Roman"/>
          <w:color w:val="000000" w:themeColor="text1"/>
          <w:kern w:val="0"/>
          <w:szCs w:val="24"/>
        </w:rPr>
        <w:t xml:space="preserve"> cells were further probed with FITC or PE-tagged secondary antibodies. </w:t>
      </w:r>
      <w:r w:rsidR="00903A34" w:rsidRPr="007D3AD8">
        <w:rPr>
          <w:rFonts w:ascii="Times New Roman" w:hAnsi="Times New Roman" w:cs="Times New Roman"/>
          <w:color w:val="000000" w:themeColor="text1"/>
          <w:szCs w:val="24"/>
        </w:rPr>
        <w:t>DAPI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was used for nuclear staining. The fluorescence intensity was recorded by inverted fluorescence microscope equipped with CCD camera (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Zeiss LSM880 with AiryScan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) and the percentage of fluorescence signal per photographed field was analyzed b</w:t>
      </w:r>
      <w:r w:rsidRPr="007D3AD8">
        <w:rPr>
          <w:rFonts w:ascii="Times New Roman" w:eastAsia="TimesNewRomanPSMT" w:hAnsi="Times New Roman" w:cs="Times New Roman"/>
          <w:color w:val="000000" w:themeColor="text1"/>
          <w:kern w:val="0"/>
          <w:szCs w:val="24"/>
        </w:rPr>
        <w:t>y LSM880 Zen Blue Software.</w:t>
      </w:r>
    </w:p>
    <w:p w:rsidR="00D65B3C" w:rsidRPr="007D3AD8" w:rsidRDefault="00D65B3C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0573AE" w:rsidRPr="007D3AD8" w:rsidRDefault="000573AE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 xml:space="preserve">Cell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  <w:u w:val="single"/>
        </w:rPr>
        <w:t>anchorage</w:t>
      </w:r>
      <w:r w:rsidR="000411A4" w:rsidRPr="007D3AD8">
        <w:rPr>
          <w:rFonts w:ascii="Times New Roman" w:hAnsi="Times New Roman" w:cs="Times New Roman"/>
          <w:noProof/>
          <w:color w:val="000000" w:themeColor="text1"/>
          <w:szCs w:val="24"/>
          <w:u w:val="single"/>
        </w:rPr>
        <w:t>-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  <w:u w:val="single"/>
        </w:rPr>
        <w:t>independent</w:t>
      </w: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 xml:space="preserve"> growth assay</w:t>
      </w:r>
    </w:p>
    <w:p w:rsidR="000573AE" w:rsidRPr="007D3AD8" w:rsidRDefault="000573AE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7D3AD8">
        <w:rPr>
          <w:rFonts w:ascii="Times New Roman" w:eastAsia="AdvTimes" w:hAnsi="Times New Roman" w:cs="Times New Roman"/>
          <w:color w:val="000000" w:themeColor="text1"/>
          <w:kern w:val="0"/>
          <w:szCs w:val="24"/>
        </w:rPr>
        <w:t>E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ach well of a six-well culture dish was coated wi</w:t>
      </w:r>
      <w:r w:rsidR="005945B8"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th 2 ml of bottom agar mixture [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DMEM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containing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10% FB</w:t>
      </w:r>
      <w:r w:rsidR="005945B8"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S and 0.6% agar (Sigma-Aldrich)]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. After the bottom layer was solidified,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1×10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4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virus-infected sphere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cells were cultured in 2 ml of</w:t>
      </w:r>
      <w:r w:rsidR="000411A4"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a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Pr="007D3AD8">
        <w:rPr>
          <w:rFonts w:ascii="Times New Roman" w:hAnsi="Times New Roman" w:cs="Times New Roman"/>
          <w:noProof/>
          <w:color w:val="000000" w:themeColor="text1"/>
          <w:kern w:val="0"/>
          <w:szCs w:val="24"/>
        </w:rPr>
        <w:t>top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agar-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lastRenderedPageBreak/>
        <w:t>medium mixture (DMEM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containing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10% FBS and 0.3% agar), and the dishes were incubated for 2 weeks at 37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o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C. Subsequently, the plates were stained with 0.005% crystal violet, and then counted the colonies. The number of total colonies was counted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under a microscope. Each experiment was done in triplicate.</w:t>
      </w:r>
    </w:p>
    <w:p w:rsidR="000573AE" w:rsidRPr="007D3AD8" w:rsidRDefault="000573AE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746847" w:rsidRPr="007D3AD8" w:rsidRDefault="00746847" w:rsidP="0074684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In vitro cell migration assay</w:t>
      </w:r>
    </w:p>
    <w:p w:rsidR="00746847" w:rsidRPr="007D3AD8" w:rsidRDefault="00746847" w:rsidP="0074684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>For transwell migration assays, 2x10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5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cells suspended in medium with lower serum (0.5% FBS) were plated into the top chamber of a transwell (Corning, Acton, MA) with a non-coated membrane (8.0 mm pore size). And then medium supplemented with higher serum (10% FBS) was added as a chemoattractant in the lower chamber. The cells then incubated at 37 °C for 24 h. Subsequently, the cells on the lower surface of the membrane were removed with a cotton swab and cells on the lower surface of the Transwell were stained with Hoechst 33258 (Sigma-Aldrich) to show the nuclei. The number of fluorescence cells was counted under a microscope. Each experiment was done in triplicate.</w:t>
      </w:r>
    </w:p>
    <w:p w:rsidR="00B413F1" w:rsidRPr="007D3AD8" w:rsidRDefault="00B413F1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152912" w:rsidRPr="007D3AD8" w:rsidRDefault="00152912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RNA Preparation, quantitative RT-PCR, and RNA-Seq.</w:t>
      </w:r>
    </w:p>
    <w:p w:rsidR="00152912" w:rsidRPr="007D3AD8" w:rsidRDefault="00152912" w:rsidP="00152912">
      <w:pPr>
        <w:widowControl/>
        <w:shd w:val="clear" w:color="auto" w:fill="FFFFFF"/>
        <w:spacing w:after="300" w:line="48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otal RNA was prepared using TRI</w:t>
      </w:r>
      <w:r w:rsidRPr="007D3AD8">
        <w:rPr>
          <w:rFonts w:ascii="Times New Roman" w:hAnsi="Times New Roman" w:cs="Times New Roman"/>
          <w:smallCaps/>
          <w:color w:val="000000" w:themeColor="text1"/>
          <w:szCs w:val="24"/>
          <w:shd w:val="clear" w:color="auto" w:fill="FFFFFF"/>
        </w:rPr>
        <w:t>zol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reagent (Invitrogen), according to the manufacturer's instructions.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cDNA synthesis was performed using SuperScript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softHyphen/>
        <w:t xml:space="preserve">III reverse transcriptase (Invitrogen) with random hexamer primers. Quantitative real-time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lastRenderedPageBreak/>
        <w:t xml:space="preserve">RT-PCR was performed using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the StepOne-Plus real-time PCR system (Applied Biosystems)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using a Fast SYBR®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Green master mix (Applied Biosystems). The relativ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expression levels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of mRNA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w</w:t>
      </w:r>
      <w:r w:rsidR="000411A4"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ere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 xml:space="preserve">normalized </w:t>
      </w:r>
      <w:r w:rsidR="000411A4"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to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7D3AD8">
        <w:rPr>
          <w:rFonts w:ascii="Times New Roman" w:hAnsi="Times New Roman" w:cs="Times New Roman"/>
          <w:iCs/>
          <w:color w:val="000000" w:themeColor="text1"/>
          <w:szCs w:val="24"/>
          <w:shd w:val="clear" w:color="auto" w:fill="FFFFFF"/>
        </w:rPr>
        <w:t>actin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mRNA levels.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The primer sequences used for the RT-PCR are liste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 in Table S2.</w:t>
      </w:r>
    </w:p>
    <w:p w:rsidR="00152912" w:rsidRPr="007D3AD8" w:rsidRDefault="00152912" w:rsidP="00A009B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RNA-</w:t>
      </w:r>
      <w:r w:rsidR="000411A4"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S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eq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libraries were sequenced paired-end (100 bp) on a HiSeq2500 (Illumina). </w:t>
      </w:r>
      <w:r w:rsidR="000411A4"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Base calling was conducted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by Illumina’s software packages RTA1.17.21.3. Raw reads were processed using the Illumina CAS (v. 1.8.2) to filter out the low-quality reads.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RNA-</w:t>
      </w:r>
      <w:r w:rsidR="000411A4"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S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eq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reads were aligned to the GRCh38 genome assembly using CLC Genomics Workbench v8.0. </w:t>
      </w:r>
      <w:r w:rsidR="00A009BF"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he a</w:t>
      </w:r>
      <w:r w:rsidR="000411A4"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ccession number of our subject</w:t>
      </w:r>
      <w:r w:rsidR="00D6752B"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is</w:t>
      </w:r>
      <w:r w:rsidR="00A009BF"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GSE97197.</w:t>
      </w:r>
    </w:p>
    <w:p w:rsidR="003A0E70" w:rsidRPr="007D3AD8" w:rsidRDefault="003A0E70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CF1BD1" w:rsidRPr="007D3AD8" w:rsidRDefault="00CF1BD1" w:rsidP="00CF1BD1">
      <w:pPr>
        <w:widowControl/>
        <w:shd w:val="clear" w:color="auto" w:fill="FFFFFF"/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Cellular Extracellular acidification rate</w:t>
      </w:r>
    </w:p>
    <w:p w:rsidR="00CF1BD1" w:rsidRPr="007D3AD8" w:rsidRDefault="00CF1BD1" w:rsidP="00CF1BD1">
      <w:pPr>
        <w:widowControl/>
        <w:shd w:val="clear" w:color="auto" w:fill="FFFFFF"/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>Extracellular acidification rate (ECAR) was measured by Seahorse system. A total of 100,000 stable Nrf2-overexpression sphere cells were plated in Seahorse XF24 plates. One hour before measurement,</w:t>
      </w:r>
      <w:r w:rsidR="00D6752B" w:rsidRPr="007D3AD8">
        <w:rPr>
          <w:rFonts w:ascii="Times New Roman" w:hAnsi="Times New Roman" w:cs="Times New Roman"/>
          <w:color w:val="000000" w:themeColor="text1"/>
          <w:szCs w:val="24"/>
        </w:rPr>
        <w:t xml:space="preserve"> th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cultur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medium was replaced with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efined serum-free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election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dium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without glucose. </w:t>
      </w:r>
      <w:r w:rsidR="002C531C" w:rsidRPr="007D3AD8">
        <w:rPr>
          <w:rFonts w:ascii="Times New Roman" w:hAnsi="Times New Roman" w:cs="Times New Roman"/>
          <w:color w:val="000000" w:themeColor="text1"/>
          <w:szCs w:val="24"/>
        </w:rPr>
        <w:t xml:space="preserve">ECAR upon sequential injection three metabolic inhibitors </w:t>
      </w:r>
      <w:r w:rsidR="00957324" w:rsidRPr="007D3AD8">
        <w:rPr>
          <w:rFonts w:ascii="Times New Roman" w:hAnsi="Times New Roman" w:cs="Times New Roman"/>
          <w:color w:val="000000" w:themeColor="text1"/>
          <w:szCs w:val="24"/>
        </w:rPr>
        <w:t>into</w:t>
      </w:r>
      <w:r w:rsidR="00D6752B" w:rsidRPr="007D3AD8">
        <w:rPr>
          <w:rFonts w:ascii="Times New Roman" w:hAnsi="Times New Roman" w:cs="Times New Roman"/>
          <w:color w:val="000000" w:themeColor="text1"/>
          <w:szCs w:val="24"/>
        </w:rPr>
        <w:t xml:space="preserve"> the</w:t>
      </w:r>
      <w:r w:rsidR="00957324"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57324" w:rsidRPr="007D3AD8">
        <w:rPr>
          <w:rFonts w:ascii="Times New Roman" w:hAnsi="Times New Roman" w:cs="Times New Roman"/>
          <w:noProof/>
          <w:color w:val="000000" w:themeColor="text1"/>
          <w:szCs w:val="24"/>
        </w:rPr>
        <w:t>medium</w:t>
      </w:r>
      <w:r w:rsidR="00957324" w:rsidRPr="007D3AD8">
        <w:rPr>
          <w:rFonts w:ascii="Times New Roman" w:hAnsi="Times New Roman" w:cs="Times New Roman"/>
          <w:color w:val="000000" w:themeColor="text1"/>
          <w:szCs w:val="24"/>
        </w:rPr>
        <w:t xml:space="preserve"> as</w:t>
      </w:r>
      <w:r w:rsidR="00D6752B" w:rsidRPr="007D3AD8">
        <w:rPr>
          <w:rFonts w:ascii="Times New Roman" w:hAnsi="Times New Roman" w:cs="Times New Roman"/>
          <w:color w:val="000000" w:themeColor="text1"/>
          <w:szCs w:val="24"/>
        </w:rPr>
        <w:t xml:space="preserve"> a</w:t>
      </w:r>
      <w:r w:rsidR="00957324"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57324" w:rsidRPr="007D3AD8">
        <w:rPr>
          <w:rFonts w:ascii="Times New Roman" w:hAnsi="Times New Roman" w:cs="Times New Roman"/>
          <w:noProof/>
          <w:color w:val="000000" w:themeColor="text1"/>
          <w:szCs w:val="24"/>
        </w:rPr>
        <w:t>substrate</w:t>
      </w:r>
      <w:r w:rsidR="00957324" w:rsidRPr="007D3AD8">
        <w:rPr>
          <w:rFonts w:ascii="Times New Roman" w:hAnsi="Times New Roman" w:cs="Times New Roman"/>
          <w:color w:val="000000" w:themeColor="text1"/>
          <w:szCs w:val="24"/>
        </w:rPr>
        <w:t xml:space="preserve"> during detection</w:t>
      </w:r>
      <w:r w:rsidR="002C531C" w:rsidRPr="007D3AD8">
        <w:rPr>
          <w:rFonts w:ascii="Times New Roman" w:hAnsi="Times New Roman" w:cs="Times New Roman"/>
          <w:color w:val="000000" w:themeColor="text1"/>
          <w:szCs w:val="24"/>
        </w:rPr>
        <w:t>: Glucose (10 mM), followed by ATP synthase inhibitor oligomycin (1μM), followed by 2-deoxy-D-glucose (2-DG) (100 mM).</w:t>
      </w:r>
      <w:r w:rsidR="00957324"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Data were analyzed by Seahorse XF24. Results were normalized to cell number.</w:t>
      </w:r>
    </w:p>
    <w:p w:rsidR="00CF1BD1" w:rsidRPr="007D3AD8" w:rsidRDefault="00CF1BD1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CF1BD1" w:rsidRPr="007D3AD8" w:rsidRDefault="00CF1BD1" w:rsidP="00CF1BD1">
      <w:pPr>
        <w:widowControl/>
        <w:shd w:val="clear" w:color="auto" w:fill="FFFFFF"/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lastRenderedPageBreak/>
        <w:t>Metabolite extraction and LC-MS metabolic profiling</w:t>
      </w:r>
    </w:p>
    <w:p w:rsidR="00CF1BD1" w:rsidRPr="007D3AD8" w:rsidRDefault="00CF1BD1" w:rsidP="00CF1BD1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>Cell metabolites were extracted by adding 1ml of pure methanol to</w:t>
      </w:r>
      <w:r w:rsidR="00D6752B" w:rsidRPr="007D3AD8">
        <w:rPr>
          <w:rFonts w:ascii="Times New Roman" w:hAnsi="Times New Roman" w:cs="Times New Roman"/>
          <w:color w:val="000000" w:themeColor="text1"/>
          <w:szCs w:val="24"/>
        </w:rPr>
        <w:t xml:space="preserve"> th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cell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body, mixed by proper vortex, and storage at -80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o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C. The debris was removed by centrifugation at 13000g for 10min, then the supernatants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were transfer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</w:rPr>
        <w:t>red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to another microcentrifuge tubes and dried in a vacuum sample concentrator at room temperature for 2 hours. The harvested metabolites were weighed and reconstituted with pure water to the concentration of 7.5 ug total metabolites/ ul water. </w:t>
      </w:r>
    </w:p>
    <w:p w:rsidR="00CF1BD1" w:rsidRPr="007D3AD8" w:rsidRDefault="00CF1BD1" w:rsidP="00CF1BD1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For LC-MS analysis,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a UPLC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system (Waters, USA) equipped with a binary solvent delivery system and an autosampler was used. The cell extracts were injected into an Acquity UPLC BEH C18 column (2.1 × 100 mm, 1.7 μm; Waters) and equilibrated with water containing 0.1% ammonium hydroxide. The samples were eluted in a linear gradient with acetonitrile (ACN) containing 0.1% ammonium hydroxide at a flow rate of 0.3 ml/min for 5 min. The metabolites were analyzed by Q-TOF MS (Waters) in negative electrospray ionization (ESI) mode. The capillary and sampling cone voltages were set at 0.5 kV and 16 V, respectively. The desolvation flow was 800 L/h at a temperature of 450 °C, and the source temperature was 100 °C. The MS data were collected in the m/z 50−1200 range with a scan time of 0.5 seconds. The LC-MS data were analyzed by MassLynx (Version 4.1, Waters, USA). The relative intensity of interested metabolites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w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</w:rPr>
        <w:t>as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compared by TargetLynx, with a mass window of 0.05 Dalton.</w:t>
      </w:r>
    </w:p>
    <w:p w:rsidR="001B5653" w:rsidRPr="007D3AD8" w:rsidRDefault="001B5653" w:rsidP="001B5653">
      <w:pPr>
        <w:widowControl/>
        <w:shd w:val="clear" w:color="auto" w:fill="FFFFFF"/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1B5653" w:rsidRPr="007D3AD8" w:rsidRDefault="001B5653" w:rsidP="001B5653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Measurements of</w:t>
      </w:r>
      <w:r w:rsidRPr="007D3AD8">
        <w:rPr>
          <w:rFonts w:ascii="Times New Roman" w:hAnsi="Times New Roman" w:cs="Times New Roman"/>
          <w:color w:val="000000" w:themeColor="text1"/>
          <w:kern w:val="0"/>
          <w:szCs w:val="24"/>
          <w:u w:val="single"/>
        </w:rPr>
        <w:t xml:space="preserve"> lactate </w:t>
      </w: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concentration</w:t>
      </w:r>
    </w:p>
    <w:p w:rsidR="001B5653" w:rsidRPr="007D3AD8" w:rsidRDefault="001B5653" w:rsidP="001B5653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Virus-infected sphere cells were seeded on a 12-well plate with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efined serum-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lastRenderedPageBreak/>
        <w:t>free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election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dium at an initial concentration of 1</w:t>
      </w:r>
      <w:r w:rsidR="005945B8" w:rsidRPr="007D3AD8">
        <w:rPr>
          <w:rFonts w:ascii="Times New Roman" w:hAnsi="Times New Roman" w:cs="Times New Roman"/>
          <w:color w:val="000000" w:themeColor="text1"/>
          <w:szCs w:val="24"/>
        </w:rPr>
        <w:t>×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10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6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cells per well.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The supernatants were collected after 24 hr and series diluted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with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medium in 96-well plates.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The lactate concentration was then assayed using the lactate assay kit (Eton Bioscience), according to manufacturer’s instructions. Relative lactate levels were normalized to</w:t>
      </w:r>
      <w:r w:rsidR="00D6752B" w:rsidRPr="007D3AD8">
        <w:rPr>
          <w:rFonts w:ascii="Times New Roman" w:hAnsi="Times New Roman" w:cs="Times New Roman"/>
          <w:color w:val="000000" w:themeColor="text1"/>
          <w:szCs w:val="24"/>
        </w:rPr>
        <w:t xml:space="preserve"> th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amount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of protein.</w:t>
      </w:r>
    </w:p>
    <w:p w:rsidR="001B5653" w:rsidRPr="007D3AD8" w:rsidRDefault="001B5653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5665D6" w:rsidRPr="007D3AD8" w:rsidRDefault="005665D6" w:rsidP="005665D6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Proteomics analysis of Plasma Membrane protein</w:t>
      </w:r>
    </w:p>
    <w:p w:rsidR="005665D6" w:rsidRPr="007D3AD8" w:rsidRDefault="005665D6" w:rsidP="005665D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SAS sphere cells were isolated, digested, fracture, and analyzed with liquid chromatography coupled with tandem mass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spectrometry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(LC</w:t>
      </w:r>
      <w:r w:rsidR="00164AD5" w:rsidRPr="007D3AD8">
        <w:rPr>
          <w:rFonts w:ascii="Times New Roman" w:hAnsi="Times New Roman" w:cs="Times New Roman"/>
          <w:color w:val="000000" w:themeColor="text1"/>
          <w:szCs w:val="24"/>
        </w:rPr>
        <w:t>-MS/MS) as previously described.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IYW48L0F1dGhvcj48WWVhcj4yMDA4PC9ZZWFyPjxSZWNO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</w:fldData>
        </w:fldCha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 </w:instrTex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IYW48L0F1dGhvcj48WWVhcj4yMDA4PC9ZZWFyPjxSZWNO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</w:fldData>
        </w:fldCha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.DATA </w:instrText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</w:r>
      <w:r w:rsidR="00E83672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Pr="007D3AD8">
        <w:rPr>
          <w:rFonts w:ascii="Times New Roman" w:hAnsi="Times New Roman" w:cs="Times New Roman"/>
          <w:color w:val="000000" w:themeColor="text1"/>
          <w:szCs w:val="24"/>
        </w:rPr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separate"/>
      </w:r>
      <w:r w:rsidR="00E83672" w:rsidRPr="007D3AD8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</w:rPr>
        <w:t>5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</w:p>
    <w:p w:rsidR="00381E82" w:rsidRPr="007D3AD8" w:rsidRDefault="00381E82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152912" w:rsidRPr="007D3AD8" w:rsidRDefault="00152912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Flow cytometric analysis</w:t>
      </w:r>
    </w:p>
    <w:p w:rsidR="00B678C1" w:rsidRPr="007D3AD8" w:rsidRDefault="00152912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>Single-cell suspensions were prepared and 1×10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6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cells incubated with antibodies in PBS containing 2% FBS for 30 min at 4°C. The antibodies used in this study included CD44 (Catalog No.FAB5088; R&amp;D), Grp78 (BD Transduction Laboratories™), Glut3 (Catalog No.BAM1415; R&amp;D) and Ck18 (Catalog No.MAB3234; Millipore) to determine the adhesion molecule expression on the cell surface. The purified mouse IgG isotype was used as a control. Primary antibodies were revealed with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APC-conjugated goat anti-mouse IgG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(BD Biosciences). </w:t>
      </w:r>
    </w:p>
    <w:p w:rsidR="00152912" w:rsidRPr="007D3AD8" w:rsidRDefault="00B678C1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lastRenderedPageBreak/>
        <w:t>T</w:t>
      </w:r>
      <w:r w:rsidR="00152912" w:rsidRPr="007D3AD8">
        <w:rPr>
          <w:rFonts w:ascii="Times New Roman" w:hAnsi="Times New Roman" w:cs="Times New Roman"/>
          <w:color w:val="000000" w:themeColor="text1"/>
          <w:szCs w:val="24"/>
        </w:rPr>
        <w:t xml:space="preserve">he Annexin V Staining kit (Catalog No.88-8005; eBioscience) was used to examine apoptosis. The protocol was according to the instructions included in the Annexin V Staining kit. </w:t>
      </w:r>
      <w:r w:rsidR="0061617F" w:rsidRPr="007D3AD8">
        <w:rPr>
          <w:rFonts w:ascii="Times New Roman" w:hAnsi="Times New Roman" w:cs="Times New Roman"/>
          <w:color w:val="000000" w:themeColor="text1"/>
          <w:szCs w:val="24"/>
        </w:rPr>
        <w:t xml:space="preserve">For cell death, the cells were collected and incubated with 1 μg/ml propidium iodide (PI) at room temperature for 30 mins and analyzed by flow cytometry. </w:t>
      </w:r>
      <w:r w:rsidR="00152912" w:rsidRPr="007D3AD8">
        <w:rPr>
          <w:rFonts w:ascii="Times New Roman" w:hAnsi="Times New Roman" w:cs="Times New Roman"/>
          <w:color w:val="000000" w:themeColor="text1"/>
          <w:szCs w:val="24"/>
        </w:rPr>
        <w:t xml:space="preserve">All analyses were performed using a </w:t>
      </w:r>
      <w:r w:rsidR="00152912" w:rsidRPr="007D3AD8">
        <w:rPr>
          <w:rFonts w:ascii="Times New Roman" w:hAnsi="Times New Roman" w:cs="Times New Roman"/>
          <w:noProof/>
          <w:color w:val="000000" w:themeColor="text1"/>
          <w:szCs w:val="24"/>
        </w:rPr>
        <w:t xml:space="preserve">FACScanto </w:t>
      </w:r>
      <w:r w:rsidR="00152912" w:rsidRPr="007D3AD8">
        <w:rPr>
          <w:rFonts w:ascii="Times New Roman" w:hAnsi="Times New Roman" w:cs="Times New Roman"/>
          <w:color w:val="000000" w:themeColor="text1"/>
          <w:szCs w:val="24"/>
        </w:rPr>
        <w:t xml:space="preserve">flow </w:t>
      </w:r>
      <w:r w:rsidR="00903A34" w:rsidRPr="007D3AD8">
        <w:rPr>
          <w:rFonts w:ascii="Times New Roman" w:hAnsi="Times New Roman" w:cs="Times New Roman"/>
          <w:color w:val="000000" w:themeColor="text1"/>
          <w:szCs w:val="24"/>
        </w:rPr>
        <w:t>cytometry</w:t>
      </w:r>
      <w:r w:rsidR="00152912"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03A34" w:rsidRPr="007D3AD8">
        <w:rPr>
          <w:rFonts w:ascii="Times New Roman" w:hAnsi="Times New Roman" w:cs="Times New Roman"/>
          <w:color w:val="000000" w:themeColor="text1"/>
          <w:szCs w:val="24"/>
        </w:rPr>
        <w:t xml:space="preserve">System </w:t>
      </w:r>
      <w:r w:rsidR="00152912" w:rsidRPr="007D3AD8">
        <w:rPr>
          <w:rFonts w:ascii="Times New Roman" w:hAnsi="Times New Roman" w:cs="Times New Roman"/>
          <w:color w:val="000000" w:themeColor="text1"/>
          <w:szCs w:val="24"/>
        </w:rPr>
        <w:t>(Becton Dickinson). The antibodies used for the flow cytometric analysis are liste</w:t>
      </w:r>
      <w:r w:rsidR="00152912"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 in Table S3.</w:t>
      </w:r>
    </w:p>
    <w:p w:rsidR="00FB2686" w:rsidRPr="007D3AD8" w:rsidRDefault="00FB2686" w:rsidP="00152912">
      <w:pPr>
        <w:widowControl/>
        <w:shd w:val="clear" w:color="auto" w:fill="FFFFFF"/>
        <w:spacing w:after="300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FB2686" w:rsidRPr="007D3AD8" w:rsidRDefault="00FB2686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Xenograft Mouse Model</w:t>
      </w:r>
    </w:p>
    <w:p w:rsidR="00FB2686" w:rsidRPr="007D3AD8" w:rsidRDefault="00FB2686" w:rsidP="001529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All animal studies were approved and conducted under the guidelines by National Yang-Ming University’s Institutional Animal Care and Use Committee (IACUC) (approval No. 1031278). Virus-infected sphere cells were trypsinized to a single cell suspension and resuspended in 100 μL medium containing Matrigel ((1:1, v/v; BD 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</w:rPr>
        <w:t>B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ioscienc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, San Diego, CA, USA) and subcutaneously injected into the back of nude mice (6–8 weeks). Tumor volume was calculated using the following formula: (Length ×</w:t>
      </w:r>
      <w:r w:rsidR="00C92727"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Width 2) / 2.</w:t>
      </w:r>
    </w:p>
    <w:p w:rsidR="00381E82" w:rsidRPr="007D3AD8" w:rsidRDefault="00381E82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CA38CD" w:rsidRPr="007D3AD8" w:rsidRDefault="00CA38CD" w:rsidP="00CA38C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Analyses of Nrf2 and its target genes in human tumors and cell lines by bioinformatics and microarray approaches</w:t>
      </w:r>
    </w:p>
    <w:p w:rsidR="00AF282D" w:rsidRPr="007D3AD8" w:rsidRDefault="00CA38CD" w:rsidP="00AF282D">
      <w:pPr>
        <w:shd w:val="clear" w:color="auto" w:fill="FFFFFF"/>
        <w:spacing w:after="300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Gene expression profiling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w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</w:rPr>
        <w:t>as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analyzed using Affymetrix Human Genome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U133plus2.0 for SAS HNSCC cells (GEO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datasets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, GSE35603). The Cancer Genome Atlas (TCGA) dataset (http://tcga-data.nci.nih.gov/tcga/) was used to mining gene expression with clinical annotations. The </w:t>
      </w:r>
      <w:r w:rsidR="000630AC" w:rsidRPr="007D3AD8">
        <w:rPr>
          <w:rFonts w:ascii="Times New Roman" w:hAnsi="Times New Roman" w:cs="Times New Roman"/>
          <w:color w:val="000000" w:themeColor="text1"/>
        </w:rPr>
        <w:t>SurvExpress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="000630AC" w:rsidRPr="007D3A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ancer Proteome Atlas </w:t>
      </w:r>
      <w:r w:rsidR="00C43522" w:rsidRPr="007D3A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TCPA) </w:t>
      </w:r>
      <w:r w:rsidR="000630AC" w:rsidRPr="007D3AD8">
        <w:rPr>
          <w:rFonts w:ascii="Times New Roman" w:hAnsi="Times New Roman" w:cs="Times New Roman"/>
          <w:color w:val="000000" w:themeColor="text1"/>
        </w:rPr>
        <w:t>websit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database are</w:t>
      </w:r>
      <w:r w:rsidR="00D6752B" w:rsidRPr="007D3AD8">
        <w:rPr>
          <w:rFonts w:ascii="Times New Roman" w:hAnsi="Times New Roman" w:cs="Times New Roman"/>
          <w:color w:val="000000" w:themeColor="text1"/>
          <w:szCs w:val="24"/>
        </w:rPr>
        <w:t xml:space="preserve"> a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larg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collection of published microarray </w:t>
      </w:r>
      <w:r w:rsidR="000630AC" w:rsidRPr="007D3AD8">
        <w:rPr>
          <w:rFonts w:ascii="Times New Roman" w:hAnsi="Times New Roman" w:cs="Times New Roman"/>
          <w:color w:val="000000" w:themeColor="text1"/>
          <w:szCs w:val="24"/>
        </w:rPr>
        <w:t xml:space="preserve">and </w:t>
      </w:r>
      <w:r w:rsidR="000630AC" w:rsidRPr="007D3AD8">
        <w:rPr>
          <w:rFonts w:ascii="Times New Roman" w:hAnsi="Times New Roman" w:cs="Times New Roman"/>
          <w:color w:val="000000" w:themeColor="text1"/>
          <w:shd w:val="clear" w:color="auto" w:fill="FFFFFF"/>
        </w:rPr>
        <w:t>proteome</w:t>
      </w:r>
      <w:r w:rsidR="000630AC"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datasets</w:t>
      </w:r>
      <w:r w:rsidR="000630AC" w:rsidRPr="007D3AD8">
        <w:rPr>
          <w:rFonts w:ascii="Times New Roman" w:hAnsi="Times New Roman" w:cs="Times New Roman"/>
          <w:color w:val="000000" w:themeColor="text1"/>
          <w:szCs w:val="24"/>
        </w:rPr>
        <w:t>, respectively</w: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t>,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for assessing the relationship between gene </w:t>
      </w:r>
      <w:r w:rsidR="00164AD5" w:rsidRPr="007D3AD8">
        <w:rPr>
          <w:rFonts w:ascii="Times New Roman" w:hAnsi="Times New Roman" w:cs="Times New Roman"/>
          <w:color w:val="000000" w:themeColor="text1"/>
          <w:szCs w:val="24"/>
        </w:rPr>
        <w:t>expression and prognostic value.</w: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BZ3VpcnJlLUdhbWJvYTwvQXV0aG9yPjxZZWFyPjIwMTM8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</w:fldData>
        </w:fldCha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 </w:instrTex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BZ3VpcnJlLUdhbWJvYTwvQXV0aG9yPjxZZWFyPjIwMTM8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</w:fldData>
        </w:fldCha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.DATA </w:instrTex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fldChar w:fldCharType="separate"/>
      </w:r>
      <w:r w:rsidR="00C43522" w:rsidRPr="007D3AD8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</w:rPr>
        <w:t>6, 7</w: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The accession numbers of our subjects obtained were </w:t>
      </w:r>
      <w:r w:rsidR="00AF282D" w:rsidRPr="007D3AD8">
        <w:rPr>
          <w:rFonts w:ascii="Times New Roman" w:hAnsi="Times New Roman" w:cs="Times New Roman"/>
          <w:color w:val="000000" w:themeColor="text1"/>
          <w:szCs w:val="24"/>
        </w:rPr>
        <w:t>GSE10300, GSE26549, E-MTAB-1328.</w:t>
      </w:r>
    </w:p>
    <w:p w:rsidR="00CA38CD" w:rsidRPr="007D3AD8" w:rsidRDefault="00CA38CD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8756BE" w:rsidRPr="007D3AD8" w:rsidRDefault="008756BE" w:rsidP="008756B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Chromatin Immunoprecipitation (ChIP) sequencing and data analysis</w:t>
      </w:r>
    </w:p>
    <w:p w:rsidR="008756BE" w:rsidRPr="007D3AD8" w:rsidRDefault="008756BE" w:rsidP="008756B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>ChIP-Seq was used to analyze the binding patterns of Nrf2 in SAS or SAS-S cells. ChIP assays were performed using EZ-ChIP</w:t>
      </w:r>
      <w:r w:rsidRPr="007D3AD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TM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(Cat#17-371; Millipore, Billerica, MA)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according to the manufacturer's instructions. SAS or SAS-S cells were fixed in 1% formaldehyde in cell growth media for 10 min. Cells were then sonicated to shear DNA. Upon sonication, a part of the supernatants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w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</w:rPr>
        <w:t>as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then processed to as Input samples. Then the other supernatants were immunoprecipitated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ith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either control rabbit IgG, or polyclonal antibody Nrf2. Protein A/G plus agarose beads were then added to each reaction mixture. Thereafter, protein/DNA complexes were eluted and checked for 100 to 300-bp fragment enrichments using 2% agarose gel electrophoresis (data not shown).</w:t>
      </w:r>
    </w:p>
    <w:p w:rsidR="008756BE" w:rsidRPr="007D3AD8" w:rsidRDefault="008756BE" w:rsidP="008756B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For ChIP-seq, the sequences of DNA fragments were determined using Genome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Analyzer GAIIx (Illumina, Inc., San Diego, CA) at a read length of 100 bp. The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equencing reads were mapped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o th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GRCh38 genome assembly. The 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ata were further analyzed using the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Partek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genomics</w:t>
      </w:r>
      <w:r w:rsidRPr="007D3AD8">
        <w:rPr>
          <w:rStyle w:val="apple-converted-space"/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suite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>(Partek Inc., St. Louis, MO). The accession nu</w:t>
      </w:r>
      <w:r w:rsidR="00D6752B"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ber of our subject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  <w:shd w:val="clear" w:color="auto" w:fill="FFFFFF"/>
        </w:rPr>
        <w:t>was</w:t>
      </w:r>
      <w:r w:rsidRPr="007D3AD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GSE95818.</w:t>
      </w:r>
    </w:p>
    <w:p w:rsidR="008756BE" w:rsidRPr="007D3AD8" w:rsidRDefault="008756BE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8756BE" w:rsidRPr="007D3AD8" w:rsidRDefault="008756BE" w:rsidP="008756BE">
      <w:pPr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Ingenuity Pathway Analysis</w:t>
      </w:r>
    </w:p>
    <w:p w:rsidR="008756BE" w:rsidRPr="007D3AD8" w:rsidRDefault="008756BE" w:rsidP="008756BE">
      <w:pPr>
        <w:widowControl/>
        <w:shd w:val="clear" w:color="auto" w:fill="FFFFFF"/>
        <w:spacing w:after="300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The statistically significant changes in gene expression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w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</w:rPr>
        <w:t>ere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used to determined signatures for network coding that were identified using the Ingenuity Pathway Analysis (IPA) analyses. The Ingenuity Pathways Knowledge Base (</w:t>
      </w:r>
      <w:hyperlink r:id="rId7" w:history="1">
        <w:r w:rsidRPr="007D3AD8">
          <w:rPr>
            <w:rFonts w:ascii="Times New Roman" w:hAnsi="Times New Roman" w:cs="Times New Roman"/>
            <w:color w:val="000000" w:themeColor="text1"/>
            <w:szCs w:val="24"/>
          </w:rPr>
          <w:t>http://www.ingenuity.com/</w:t>
        </w:r>
      </w:hyperlink>
      <w:r w:rsidRPr="007D3AD8">
        <w:rPr>
          <w:rFonts w:ascii="Times New Roman" w:hAnsi="Times New Roman" w:cs="Times New Roman"/>
          <w:color w:val="000000" w:themeColor="text1"/>
          <w:szCs w:val="24"/>
        </w:rPr>
        <w:t>) is a global database of knowledge on biological networ</w:t>
      </w:r>
      <w:r w:rsidR="00164AD5" w:rsidRPr="007D3AD8">
        <w:rPr>
          <w:rFonts w:ascii="Times New Roman" w:hAnsi="Times New Roman" w:cs="Times New Roman"/>
          <w:color w:val="000000" w:themeColor="text1"/>
          <w:szCs w:val="24"/>
        </w:rPr>
        <w:t>ks, with annotations by experts.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QaW5hdGVsPC9BdXRob3I+PFllYXI+MjAxNDwvWWVhcj48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</w:fldData>
        </w:fldCha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 </w:instrTex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QaW5hdGVsPC9BdXRob3I+PFllYXI+MjAxNDwvWWVhcj48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</w:fldData>
        </w:fldCha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.DATA </w:instrTex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Pr="007D3AD8">
        <w:rPr>
          <w:rFonts w:ascii="Times New Roman" w:hAnsi="Times New Roman" w:cs="Times New Roman"/>
          <w:color w:val="000000" w:themeColor="text1"/>
          <w:szCs w:val="24"/>
        </w:rPr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separate"/>
      </w:r>
      <w:r w:rsidR="00C43522" w:rsidRPr="007D3AD8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</w:rPr>
        <w:t>8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Enrichment significance</w:t>
      </w:r>
      <w:r w:rsidRPr="007D3AD8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is expressed as the negative Log10 of the p-value, which is represented on the y-axis. The p-value </w:t>
      </w:r>
      <w:r w:rsidRPr="007D3AD8">
        <w:rPr>
          <w:rFonts w:ascii="Times New Roman" w:hAnsi="Times New Roman" w:cs="Times New Roman"/>
          <w:noProof/>
          <w:color w:val="000000" w:themeColor="text1"/>
          <w:szCs w:val="24"/>
        </w:rPr>
        <w:t>w</w:t>
      </w:r>
      <w:r w:rsidR="00D6752B" w:rsidRPr="007D3AD8">
        <w:rPr>
          <w:rFonts w:ascii="Times New Roman" w:hAnsi="Times New Roman" w:cs="Times New Roman"/>
          <w:noProof/>
          <w:color w:val="000000" w:themeColor="text1"/>
          <w:szCs w:val="24"/>
        </w:rPr>
        <w:t>as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calculated using the right-tailed Fisher’s Exact Test. The ratio was calculated as the number of predicted targets /total gene number of each pathway.</w:t>
      </w:r>
    </w:p>
    <w:p w:rsidR="005A3894" w:rsidRPr="007D3AD8" w:rsidRDefault="005A3894" w:rsidP="008756BE">
      <w:pPr>
        <w:widowControl/>
        <w:shd w:val="clear" w:color="auto" w:fill="FFFFFF"/>
        <w:spacing w:after="300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5A3894" w:rsidRPr="007D3AD8" w:rsidRDefault="005A3894" w:rsidP="00C92727">
      <w:pPr>
        <w:spacing w:after="300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7D3AD8">
        <w:rPr>
          <w:rFonts w:ascii="Times New Roman" w:hAnsi="Times New Roman" w:cs="Times New Roman"/>
          <w:color w:val="000000" w:themeColor="text1"/>
          <w:szCs w:val="24"/>
          <w:u w:val="single"/>
        </w:rPr>
        <w:t>Gene Set Enrichment Analysis (GSEA)</w:t>
      </w:r>
    </w:p>
    <w:p w:rsidR="008756BE" w:rsidRPr="007D3AD8" w:rsidRDefault="00744099" w:rsidP="00C92727">
      <w:pPr>
        <w:snapToGrid w:val="0"/>
        <w:spacing w:after="300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color w:val="000000" w:themeColor="text1"/>
          <w:szCs w:val="24"/>
        </w:rPr>
        <w:t>Pathway enrichment analysis</w:t>
      </w:r>
      <w:r w:rsidR="00BF55A3" w:rsidRPr="007D3AD8">
        <w:rPr>
          <w:rFonts w:ascii="Times New Roman" w:hAnsi="Times New Roman" w:cs="Times New Roman"/>
          <w:color w:val="000000" w:themeColor="text1"/>
          <w:szCs w:val="24"/>
        </w:rPr>
        <w:t xml:space="preserve"> was performed by using the GSEA program (</w:t>
      </w:r>
      <w:hyperlink r:id="rId8" w:history="1">
        <w:r w:rsidR="00BF55A3" w:rsidRPr="007D3AD8">
          <w:rPr>
            <w:color w:val="000000" w:themeColor="text1"/>
          </w:rPr>
          <w:t>http://software.broadinstitute.org/gsea/downloads.jsp</w:t>
        </w:r>
      </w:hyperlink>
      <w:r w:rsidR="00BF55A3" w:rsidRPr="007D3AD8">
        <w:rPr>
          <w:rFonts w:ascii="Times New Roman" w:hAnsi="Times New Roman" w:cs="Times New Roman"/>
          <w:color w:val="000000" w:themeColor="text1"/>
          <w:szCs w:val="24"/>
        </w:rPr>
        <w:t>).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BF55A3" w:rsidRPr="007D3AD8">
        <w:rPr>
          <w:rFonts w:ascii="Times New Roman" w:hAnsi="Times New Roman" w:cs="Times New Roman"/>
          <w:color w:val="000000" w:themeColor="text1"/>
          <w:szCs w:val="24"/>
        </w:rPr>
        <w:t>The differentially expressed genes were then subjected to GSEA</w:t>
      </w:r>
      <w:r w:rsidRPr="007D3AD8">
        <w:rPr>
          <w:rFonts w:ascii="Times New Roman" w:hAnsi="Times New Roman" w:cs="Times New Roman"/>
          <w:color w:val="000000" w:themeColor="text1"/>
          <w:szCs w:val="24"/>
        </w:rPr>
        <w:t xml:space="preserve"> program.</w:t>
      </w:r>
      <w:r w:rsidR="009C1095" w:rsidRPr="007D3AD8">
        <w:rPr>
          <w:rFonts w:ascii="Times New Roman" w:hAnsi="Times New Roman" w:cs="Times New Roman"/>
          <w:color w:val="000000" w:themeColor="text1"/>
          <w:szCs w:val="24"/>
        </w:rPr>
        <w:t xml:space="preserve"> The gene sets from MSigDB database (</w:t>
      </w:r>
      <w:hyperlink r:id="rId9" w:history="1">
        <w:r w:rsidR="009C1095" w:rsidRPr="007D3AD8">
          <w:rPr>
            <w:color w:val="000000" w:themeColor="text1"/>
          </w:rPr>
          <w:t>http://software.broadinstitute.org/gsea/msigdb</w:t>
        </w:r>
      </w:hyperlink>
      <w:r w:rsidR="009C1095" w:rsidRPr="007D3AD8">
        <w:rPr>
          <w:rFonts w:ascii="Times New Roman" w:hAnsi="Times New Roman" w:cs="Times New Roman"/>
          <w:color w:val="000000" w:themeColor="text1"/>
          <w:szCs w:val="24"/>
        </w:rPr>
        <w:t xml:space="preserve">) were </w:t>
      </w:r>
      <w:r w:rsidR="00951703" w:rsidRPr="007D3AD8">
        <w:rPr>
          <w:rFonts w:ascii="Times New Roman" w:hAnsi="Times New Roman" w:cs="Times New Roman"/>
          <w:color w:val="000000" w:themeColor="text1"/>
          <w:szCs w:val="24"/>
        </w:rPr>
        <w:t>used for GSEA program.</w:t>
      </w:r>
      <w:r w:rsidR="00DA6873" w:rsidRPr="007D3A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78117F" w:rsidRPr="007D3AD8">
        <w:rPr>
          <w:rFonts w:ascii="Times New Roman" w:hAnsi="Times New Roman" w:cs="Times New Roman"/>
          <w:color w:val="000000" w:themeColor="text1"/>
          <w:szCs w:val="24"/>
        </w:rPr>
        <w:t xml:space="preserve">A </w:t>
      </w:r>
      <w:r w:rsidR="0078117F" w:rsidRPr="007D3AD8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normalized enrichment score (NES) was the statistic for examining the number of the genes present in the gene set. </w:t>
      </w:r>
      <w:r w:rsidR="00BF55A3" w:rsidRPr="007D3AD8">
        <w:rPr>
          <w:rFonts w:ascii="Times New Roman" w:hAnsi="Times New Roman" w:cs="Times New Roman"/>
          <w:color w:val="000000" w:themeColor="text1"/>
          <w:szCs w:val="24"/>
        </w:rPr>
        <w:t xml:space="preserve">The Benjamini–Hochberg </w:t>
      </w:r>
      <w:r w:rsidR="00CB4D71" w:rsidRPr="007D3AD8">
        <w:rPr>
          <w:rFonts w:ascii="Times New Roman" w:hAnsi="Times New Roman" w:cs="Times New Roman"/>
          <w:color w:val="000000" w:themeColor="text1"/>
          <w:szCs w:val="24"/>
        </w:rPr>
        <w:t>procedure</w:t>
      </w:r>
      <w:r w:rsidR="00BF55A3" w:rsidRPr="007D3AD8">
        <w:rPr>
          <w:rFonts w:ascii="Times New Roman" w:hAnsi="Times New Roman" w:cs="Times New Roman"/>
          <w:color w:val="000000" w:themeColor="text1"/>
          <w:szCs w:val="24"/>
        </w:rPr>
        <w:t xml:space="preserve"> was used to compute </w:t>
      </w:r>
      <w:r w:rsidR="00886472" w:rsidRPr="007D3AD8">
        <w:rPr>
          <w:rFonts w:ascii="Times New Roman" w:hAnsi="Times New Roman" w:cs="Times New Roman"/>
          <w:color w:val="000000" w:themeColor="text1"/>
          <w:szCs w:val="24"/>
        </w:rPr>
        <w:t>the false discovery rate (</w:t>
      </w:r>
      <w:r w:rsidR="00BF55A3" w:rsidRPr="007D3AD8">
        <w:rPr>
          <w:rFonts w:ascii="Times New Roman" w:hAnsi="Times New Roman" w:cs="Times New Roman"/>
          <w:color w:val="000000" w:themeColor="text1"/>
          <w:szCs w:val="24"/>
        </w:rPr>
        <w:t>FDR</w:t>
      </w:r>
      <w:r w:rsidR="00886472" w:rsidRPr="007D3AD8">
        <w:rPr>
          <w:rFonts w:ascii="Times New Roman" w:hAnsi="Times New Roman" w:cs="Times New Roman"/>
          <w:color w:val="000000" w:themeColor="text1"/>
          <w:szCs w:val="24"/>
        </w:rPr>
        <w:t>)</w:t>
      </w:r>
      <w:r w:rsidR="00BF55A3" w:rsidRPr="007D3AD8">
        <w:rPr>
          <w:rFonts w:ascii="Times New Roman" w:hAnsi="Times New Roman" w:cs="Times New Roman"/>
          <w:color w:val="000000" w:themeColor="text1"/>
          <w:szCs w:val="24"/>
        </w:rPr>
        <w:t xml:space="preserve"> from the P values</w:t>
      </w:r>
      <w:r w:rsidR="00164AD5" w:rsidRPr="007D3AD8">
        <w:rPr>
          <w:rFonts w:ascii="Times New Roman" w:hAnsi="Times New Roman" w:cs="Times New Roman"/>
          <w:color w:val="000000" w:themeColor="text1"/>
          <w:szCs w:val="24"/>
        </w:rPr>
        <w:t>.</w:t>
      </w:r>
      <w:r w:rsidR="0078117F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TdWJyYW1hbmlhbjwvQXV0aG9yPjxZZWFyPjIwMDU8L1ll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</w:fldData>
        </w:fldCha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 </w:instrTex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fldChar w:fldCharType="begin">
          <w:fldData xml:space="preserve">PEVuZE5vdGU+PENpdGU+PEF1dGhvcj5TdWJyYW1hbmlhbjwvQXV0aG9yPjxZZWFyPjIwMDU8L1ll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</w:fldData>
        </w:fldCha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instrText xml:space="preserve"> ADDIN EN.CITE.DATA </w:instrText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</w:r>
      <w:r w:rsidR="00C43522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="0078117F" w:rsidRPr="007D3AD8">
        <w:rPr>
          <w:rFonts w:ascii="Times New Roman" w:hAnsi="Times New Roman" w:cs="Times New Roman"/>
          <w:color w:val="000000" w:themeColor="text1"/>
          <w:szCs w:val="24"/>
        </w:rPr>
      </w:r>
      <w:r w:rsidR="0078117F" w:rsidRPr="007D3AD8">
        <w:rPr>
          <w:rFonts w:ascii="Times New Roman" w:hAnsi="Times New Roman" w:cs="Times New Roman"/>
          <w:color w:val="000000" w:themeColor="text1"/>
          <w:szCs w:val="24"/>
        </w:rPr>
        <w:fldChar w:fldCharType="separate"/>
      </w:r>
      <w:r w:rsidR="00C43522" w:rsidRPr="007D3AD8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</w:rPr>
        <w:t>9</w:t>
      </w:r>
      <w:r w:rsidR="0078117F" w:rsidRPr="007D3AD8">
        <w:rPr>
          <w:rFonts w:ascii="Times New Roman" w:hAnsi="Times New Roman" w:cs="Times New Roman"/>
          <w:color w:val="000000" w:themeColor="text1"/>
          <w:szCs w:val="24"/>
        </w:rPr>
        <w:fldChar w:fldCharType="end"/>
      </w:r>
    </w:p>
    <w:p w:rsidR="00CA38CD" w:rsidRPr="007D3AD8" w:rsidRDefault="00CA38CD" w:rsidP="002477D2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:rsidR="009518FD" w:rsidRPr="007D3AD8" w:rsidRDefault="009518FD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References</w:t>
      </w:r>
    </w:p>
    <w:p w:rsidR="002477D2" w:rsidRPr="007D3AD8" w:rsidRDefault="002477D2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C43522" w:rsidRPr="007D3AD8" w:rsidRDefault="00381E82" w:rsidP="00C43522">
      <w:pPr>
        <w:pStyle w:val="EndNoteBibliography"/>
        <w:ind w:left="720" w:hanging="720"/>
        <w:rPr>
          <w:color w:val="000000" w:themeColor="text1"/>
        </w:rPr>
      </w:pPr>
      <w:r w:rsidRPr="007D3AD8">
        <w:rPr>
          <w:rFonts w:ascii="Times New Roman" w:hAnsi="Times New Roman" w:cs="Times New Roman"/>
          <w:b/>
          <w:color w:val="000000" w:themeColor="text1"/>
          <w:szCs w:val="24"/>
        </w:rPr>
        <w:fldChar w:fldCharType="begin"/>
      </w:r>
      <w:r w:rsidRPr="007D3AD8">
        <w:rPr>
          <w:rFonts w:ascii="Times New Roman" w:hAnsi="Times New Roman" w:cs="Times New Roman"/>
          <w:b/>
          <w:color w:val="000000" w:themeColor="text1"/>
          <w:szCs w:val="24"/>
        </w:rPr>
        <w:instrText xml:space="preserve"> ADDIN EN.REFLIST </w:instrText>
      </w:r>
      <w:r w:rsidRPr="007D3AD8">
        <w:rPr>
          <w:rFonts w:ascii="Times New Roman" w:hAnsi="Times New Roman" w:cs="Times New Roman"/>
          <w:b/>
          <w:color w:val="000000" w:themeColor="text1"/>
          <w:szCs w:val="24"/>
        </w:rPr>
        <w:fldChar w:fldCharType="separate"/>
      </w:r>
      <w:r w:rsidR="00C43522" w:rsidRPr="007D3AD8">
        <w:rPr>
          <w:color w:val="000000" w:themeColor="text1"/>
        </w:rPr>
        <w:t>1.</w:t>
      </w:r>
      <w:r w:rsidR="00C43522" w:rsidRPr="007D3AD8">
        <w:rPr>
          <w:color w:val="000000" w:themeColor="text1"/>
        </w:rPr>
        <w:tab/>
        <w:t xml:space="preserve">Okumura K, Konishi A, Tanaka M, Kanazawa M, Kogawa K, Niitsu Y. Establishment of high- and low-invasion clones derived for a human tongue squamous-cell carcinoma cell line SAS. </w:t>
      </w:r>
      <w:r w:rsidR="00C43522" w:rsidRPr="007D3AD8">
        <w:rPr>
          <w:i/>
          <w:color w:val="000000" w:themeColor="text1"/>
        </w:rPr>
        <w:t>J Cancer Res Clin Oncol</w:t>
      </w:r>
      <w:r w:rsidR="00C43522" w:rsidRPr="007D3AD8">
        <w:rPr>
          <w:color w:val="000000" w:themeColor="text1"/>
        </w:rPr>
        <w:t xml:space="preserve"> 1996, </w:t>
      </w:r>
      <w:r w:rsidR="00C43522" w:rsidRPr="007D3AD8">
        <w:rPr>
          <w:b/>
          <w:color w:val="000000" w:themeColor="text1"/>
        </w:rPr>
        <w:t>122</w:t>
      </w:r>
      <w:r w:rsidR="00C43522" w:rsidRPr="007D3AD8">
        <w:rPr>
          <w:color w:val="000000" w:themeColor="text1"/>
        </w:rPr>
        <w:t>(4)</w:t>
      </w:r>
      <w:r w:rsidR="00C43522" w:rsidRPr="007D3AD8">
        <w:rPr>
          <w:b/>
          <w:color w:val="000000" w:themeColor="text1"/>
        </w:rPr>
        <w:t>:</w:t>
      </w:r>
      <w:r w:rsidR="00C43522" w:rsidRPr="007D3AD8">
        <w:rPr>
          <w:color w:val="000000" w:themeColor="text1"/>
        </w:rPr>
        <w:t xml:space="preserve"> 243-248.</w:t>
      </w:r>
    </w:p>
    <w:p w:rsidR="00C43522" w:rsidRPr="007D3AD8" w:rsidRDefault="00C43522" w:rsidP="00C43522">
      <w:pPr>
        <w:pStyle w:val="EndNoteBibliography"/>
        <w:rPr>
          <w:color w:val="000000" w:themeColor="text1"/>
        </w:rPr>
      </w:pPr>
    </w:p>
    <w:p w:rsidR="00C43522" w:rsidRPr="007D3AD8" w:rsidRDefault="00C43522" w:rsidP="00C43522">
      <w:pPr>
        <w:pStyle w:val="EndNoteBibliography"/>
        <w:ind w:left="720" w:hanging="720"/>
        <w:rPr>
          <w:color w:val="000000" w:themeColor="text1"/>
        </w:rPr>
      </w:pPr>
      <w:r w:rsidRPr="007D3AD8">
        <w:rPr>
          <w:color w:val="000000" w:themeColor="text1"/>
        </w:rPr>
        <w:t>2.</w:t>
      </w:r>
      <w:r w:rsidRPr="007D3AD8">
        <w:rPr>
          <w:color w:val="000000" w:themeColor="text1"/>
        </w:rPr>
        <w:tab/>
        <w:t>Chiou SH, Yu CC, Huang CY, Lin SC, Liu CJ, Tsai TH</w:t>
      </w:r>
      <w:r w:rsidRPr="007D3AD8">
        <w:rPr>
          <w:i/>
          <w:color w:val="000000" w:themeColor="text1"/>
        </w:rPr>
        <w:t>, et al.</w:t>
      </w:r>
      <w:r w:rsidRPr="007D3AD8">
        <w:rPr>
          <w:color w:val="000000" w:themeColor="text1"/>
        </w:rPr>
        <w:t xml:space="preserve"> Positive correlations of Oct-4 and Nanog in oral cancer stem-like cells and high-grade oral squamous cell carcinoma. </w:t>
      </w:r>
      <w:r w:rsidRPr="007D3AD8">
        <w:rPr>
          <w:i/>
          <w:color w:val="000000" w:themeColor="text1"/>
        </w:rPr>
        <w:t>Clinical cancer research : an official journal of the American Association for Cancer Research</w:t>
      </w:r>
      <w:r w:rsidRPr="007D3AD8">
        <w:rPr>
          <w:color w:val="000000" w:themeColor="text1"/>
        </w:rPr>
        <w:t xml:space="preserve"> 2008, </w:t>
      </w:r>
      <w:r w:rsidRPr="007D3AD8">
        <w:rPr>
          <w:b/>
          <w:color w:val="000000" w:themeColor="text1"/>
        </w:rPr>
        <w:t>14</w:t>
      </w:r>
      <w:r w:rsidRPr="007D3AD8">
        <w:rPr>
          <w:color w:val="000000" w:themeColor="text1"/>
        </w:rPr>
        <w:t>(13)</w:t>
      </w:r>
      <w:r w:rsidRPr="007D3AD8">
        <w:rPr>
          <w:b/>
          <w:color w:val="000000" w:themeColor="text1"/>
        </w:rPr>
        <w:t>:</w:t>
      </w:r>
      <w:r w:rsidRPr="007D3AD8">
        <w:rPr>
          <w:color w:val="000000" w:themeColor="text1"/>
        </w:rPr>
        <w:t xml:space="preserve"> 4085-4095.</w:t>
      </w:r>
    </w:p>
    <w:p w:rsidR="00C43522" w:rsidRPr="007D3AD8" w:rsidRDefault="00C43522" w:rsidP="00C43522">
      <w:pPr>
        <w:pStyle w:val="EndNoteBibliography"/>
        <w:rPr>
          <w:color w:val="000000" w:themeColor="text1"/>
        </w:rPr>
      </w:pPr>
    </w:p>
    <w:p w:rsidR="00C43522" w:rsidRPr="007D3AD8" w:rsidRDefault="00C43522" w:rsidP="00C43522">
      <w:pPr>
        <w:pStyle w:val="EndNoteBibliography"/>
        <w:ind w:left="720" w:hanging="720"/>
        <w:rPr>
          <w:color w:val="000000" w:themeColor="text1"/>
        </w:rPr>
      </w:pPr>
      <w:r w:rsidRPr="007D3AD8">
        <w:rPr>
          <w:color w:val="000000" w:themeColor="text1"/>
        </w:rPr>
        <w:t>3.</w:t>
      </w:r>
      <w:r w:rsidRPr="007D3AD8">
        <w:rPr>
          <w:color w:val="000000" w:themeColor="text1"/>
        </w:rPr>
        <w:tab/>
        <w:t>Wu MJ, Jan CI, Tsay YG, Yu YH, Huang CY, Lin SC</w:t>
      </w:r>
      <w:r w:rsidRPr="007D3AD8">
        <w:rPr>
          <w:i/>
          <w:color w:val="000000" w:themeColor="text1"/>
        </w:rPr>
        <w:t>, et al.</w:t>
      </w:r>
      <w:r w:rsidRPr="007D3AD8">
        <w:rPr>
          <w:color w:val="000000" w:themeColor="text1"/>
        </w:rPr>
        <w:t xml:space="preserve"> Elimination of head and neck cancer initiating cells through targeting glucose regulated protein78 signaling. </w:t>
      </w:r>
      <w:r w:rsidRPr="007D3AD8">
        <w:rPr>
          <w:i/>
          <w:color w:val="000000" w:themeColor="text1"/>
        </w:rPr>
        <w:t>Molecular cancer</w:t>
      </w:r>
      <w:r w:rsidRPr="007D3AD8">
        <w:rPr>
          <w:color w:val="000000" w:themeColor="text1"/>
        </w:rPr>
        <w:t xml:space="preserve"> 2010, </w:t>
      </w:r>
      <w:r w:rsidRPr="007D3AD8">
        <w:rPr>
          <w:b/>
          <w:color w:val="000000" w:themeColor="text1"/>
        </w:rPr>
        <w:t>9:</w:t>
      </w:r>
      <w:r w:rsidRPr="007D3AD8">
        <w:rPr>
          <w:color w:val="000000" w:themeColor="text1"/>
        </w:rPr>
        <w:t xml:space="preserve"> 283.</w:t>
      </w:r>
    </w:p>
    <w:p w:rsidR="00C43522" w:rsidRPr="007D3AD8" w:rsidRDefault="00C43522" w:rsidP="00C43522">
      <w:pPr>
        <w:pStyle w:val="EndNoteBibliography"/>
        <w:rPr>
          <w:color w:val="000000" w:themeColor="text1"/>
        </w:rPr>
      </w:pPr>
    </w:p>
    <w:p w:rsidR="00C43522" w:rsidRPr="007D3AD8" w:rsidRDefault="00C43522" w:rsidP="00C43522">
      <w:pPr>
        <w:pStyle w:val="EndNoteBibliography"/>
        <w:ind w:left="720" w:hanging="720"/>
        <w:rPr>
          <w:color w:val="000000" w:themeColor="text1"/>
        </w:rPr>
      </w:pPr>
      <w:r w:rsidRPr="007D3AD8">
        <w:rPr>
          <w:color w:val="000000" w:themeColor="text1"/>
        </w:rPr>
        <w:t>4.</w:t>
      </w:r>
      <w:r w:rsidRPr="007D3AD8">
        <w:rPr>
          <w:color w:val="000000" w:themeColor="text1"/>
        </w:rPr>
        <w:tab/>
        <w:t>Chang CW, Chen YS, Chou SH, Han CL, Chen YJ, Yang CC</w:t>
      </w:r>
      <w:r w:rsidRPr="007D3AD8">
        <w:rPr>
          <w:i/>
          <w:color w:val="000000" w:themeColor="text1"/>
        </w:rPr>
        <w:t>, et al.</w:t>
      </w:r>
      <w:r w:rsidRPr="007D3AD8">
        <w:rPr>
          <w:color w:val="000000" w:themeColor="text1"/>
        </w:rPr>
        <w:t xml:space="preserve"> Distinct subpopulations of head and neck cancer cells with different levels of intracellular reactive oxygen species exhibit diverse stemness, proliferation, and chemosensitivity. </w:t>
      </w:r>
      <w:r w:rsidRPr="007D3AD8">
        <w:rPr>
          <w:i/>
          <w:color w:val="000000" w:themeColor="text1"/>
        </w:rPr>
        <w:t>Cancer research</w:t>
      </w:r>
      <w:r w:rsidRPr="007D3AD8">
        <w:rPr>
          <w:color w:val="000000" w:themeColor="text1"/>
        </w:rPr>
        <w:t xml:space="preserve"> 2014, </w:t>
      </w:r>
      <w:r w:rsidRPr="007D3AD8">
        <w:rPr>
          <w:b/>
          <w:color w:val="000000" w:themeColor="text1"/>
        </w:rPr>
        <w:t>74</w:t>
      </w:r>
      <w:r w:rsidRPr="007D3AD8">
        <w:rPr>
          <w:color w:val="000000" w:themeColor="text1"/>
        </w:rPr>
        <w:t>(21)</w:t>
      </w:r>
      <w:r w:rsidRPr="007D3AD8">
        <w:rPr>
          <w:b/>
          <w:color w:val="000000" w:themeColor="text1"/>
        </w:rPr>
        <w:t>:</w:t>
      </w:r>
      <w:r w:rsidRPr="007D3AD8">
        <w:rPr>
          <w:color w:val="000000" w:themeColor="text1"/>
        </w:rPr>
        <w:t xml:space="preserve"> 6291-6305.</w:t>
      </w:r>
    </w:p>
    <w:p w:rsidR="00C43522" w:rsidRPr="007D3AD8" w:rsidRDefault="00C43522" w:rsidP="00C43522">
      <w:pPr>
        <w:pStyle w:val="EndNoteBibliography"/>
        <w:rPr>
          <w:color w:val="000000" w:themeColor="text1"/>
        </w:rPr>
      </w:pPr>
    </w:p>
    <w:p w:rsidR="00C43522" w:rsidRPr="007D3AD8" w:rsidRDefault="00C43522" w:rsidP="00C43522">
      <w:pPr>
        <w:pStyle w:val="EndNoteBibliography"/>
        <w:ind w:left="720" w:hanging="720"/>
        <w:rPr>
          <w:color w:val="000000" w:themeColor="text1"/>
        </w:rPr>
      </w:pPr>
      <w:r w:rsidRPr="007D3AD8">
        <w:rPr>
          <w:color w:val="000000" w:themeColor="text1"/>
        </w:rPr>
        <w:t>5.</w:t>
      </w:r>
      <w:r w:rsidRPr="007D3AD8">
        <w:rPr>
          <w:color w:val="000000" w:themeColor="text1"/>
        </w:rPr>
        <w:tab/>
        <w:t>Han CL, Chien CW, Chen WC, Chen YR, Wu CP, Li H</w:t>
      </w:r>
      <w:r w:rsidRPr="007D3AD8">
        <w:rPr>
          <w:i/>
          <w:color w:val="000000" w:themeColor="text1"/>
        </w:rPr>
        <w:t>, et al.</w:t>
      </w:r>
      <w:r w:rsidRPr="007D3AD8">
        <w:rPr>
          <w:color w:val="000000" w:themeColor="text1"/>
        </w:rPr>
        <w:t xml:space="preserve"> A multiplexed quantitative strategy for membrane proteomics: opportunities for mining therapeutic targets for autosomal dominant polycystic kidney disease. </w:t>
      </w:r>
      <w:r w:rsidRPr="007D3AD8">
        <w:rPr>
          <w:i/>
          <w:color w:val="000000" w:themeColor="text1"/>
        </w:rPr>
        <w:t>Molecular &amp; cellular proteomics : MCP</w:t>
      </w:r>
      <w:r w:rsidRPr="007D3AD8">
        <w:rPr>
          <w:color w:val="000000" w:themeColor="text1"/>
        </w:rPr>
        <w:t xml:space="preserve"> 2008, </w:t>
      </w:r>
      <w:r w:rsidRPr="007D3AD8">
        <w:rPr>
          <w:b/>
          <w:color w:val="000000" w:themeColor="text1"/>
        </w:rPr>
        <w:t>7</w:t>
      </w:r>
      <w:r w:rsidRPr="007D3AD8">
        <w:rPr>
          <w:color w:val="000000" w:themeColor="text1"/>
        </w:rPr>
        <w:t>(10)</w:t>
      </w:r>
      <w:r w:rsidRPr="007D3AD8">
        <w:rPr>
          <w:b/>
          <w:color w:val="000000" w:themeColor="text1"/>
        </w:rPr>
        <w:t>:</w:t>
      </w:r>
      <w:r w:rsidRPr="007D3AD8">
        <w:rPr>
          <w:color w:val="000000" w:themeColor="text1"/>
        </w:rPr>
        <w:t xml:space="preserve"> 1983-1997.</w:t>
      </w:r>
    </w:p>
    <w:p w:rsidR="00C43522" w:rsidRPr="007D3AD8" w:rsidRDefault="00C43522" w:rsidP="00C43522">
      <w:pPr>
        <w:pStyle w:val="EndNoteBibliography"/>
        <w:rPr>
          <w:color w:val="000000" w:themeColor="text1"/>
        </w:rPr>
      </w:pPr>
    </w:p>
    <w:p w:rsidR="00C43522" w:rsidRPr="007D3AD8" w:rsidRDefault="00C43522" w:rsidP="00C43522">
      <w:pPr>
        <w:pStyle w:val="EndNoteBibliography"/>
        <w:ind w:left="720" w:hanging="720"/>
        <w:rPr>
          <w:color w:val="000000" w:themeColor="text1"/>
        </w:rPr>
      </w:pPr>
      <w:r w:rsidRPr="007D3AD8">
        <w:rPr>
          <w:color w:val="000000" w:themeColor="text1"/>
        </w:rPr>
        <w:t>6.</w:t>
      </w:r>
      <w:r w:rsidRPr="007D3AD8">
        <w:rPr>
          <w:color w:val="000000" w:themeColor="text1"/>
        </w:rPr>
        <w:tab/>
        <w:t>Aguirre-Gamboa R, Gomez-Rueda H, Martinez-Ledesma E, Martinez-Torteya A, Chacolla-Huaringa R, Rodriguez-Barrientos A</w:t>
      </w:r>
      <w:r w:rsidRPr="007D3AD8">
        <w:rPr>
          <w:i/>
          <w:color w:val="000000" w:themeColor="text1"/>
        </w:rPr>
        <w:t>, et al.</w:t>
      </w:r>
      <w:r w:rsidRPr="007D3AD8">
        <w:rPr>
          <w:color w:val="000000" w:themeColor="text1"/>
        </w:rPr>
        <w:t xml:space="preserve"> SurvExpress: an online biomarker validation tool and database for cancer gene expression data using survival analysis. </w:t>
      </w:r>
      <w:r w:rsidRPr="007D3AD8">
        <w:rPr>
          <w:i/>
          <w:color w:val="000000" w:themeColor="text1"/>
        </w:rPr>
        <w:t>PLoS One</w:t>
      </w:r>
      <w:r w:rsidRPr="007D3AD8">
        <w:rPr>
          <w:color w:val="000000" w:themeColor="text1"/>
        </w:rPr>
        <w:t xml:space="preserve"> 2013, </w:t>
      </w:r>
      <w:r w:rsidRPr="007D3AD8">
        <w:rPr>
          <w:b/>
          <w:color w:val="000000" w:themeColor="text1"/>
        </w:rPr>
        <w:t>8</w:t>
      </w:r>
      <w:r w:rsidRPr="007D3AD8">
        <w:rPr>
          <w:color w:val="000000" w:themeColor="text1"/>
        </w:rPr>
        <w:t>(9)</w:t>
      </w:r>
      <w:r w:rsidRPr="007D3AD8">
        <w:rPr>
          <w:b/>
          <w:color w:val="000000" w:themeColor="text1"/>
        </w:rPr>
        <w:t>:</w:t>
      </w:r>
      <w:r w:rsidRPr="007D3AD8">
        <w:rPr>
          <w:color w:val="000000" w:themeColor="text1"/>
        </w:rPr>
        <w:t xml:space="preserve"> e74250.</w:t>
      </w:r>
    </w:p>
    <w:p w:rsidR="00C43522" w:rsidRPr="007D3AD8" w:rsidRDefault="00C43522" w:rsidP="00C43522">
      <w:pPr>
        <w:pStyle w:val="EndNoteBibliography"/>
        <w:rPr>
          <w:color w:val="000000" w:themeColor="text1"/>
        </w:rPr>
      </w:pPr>
    </w:p>
    <w:p w:rsidR="00C43522" w:rsidRPr="007D3AD8" w:rsidRDefault="00C43522" w:rsidP="00C43522">
      <w:pPr>
        <w:pStyle w:val="EndNoteBibliography"/>
        <w:ind w:left="720" w:hanging="720"/>
        <w:rPr>
          <w:color w:val="000000" w:themeColor="text1"/>
        </w:rPr>
      </w:pPr>
      <w:r w:rsidRPr="007D3AD8">
        <w:rPr>
          <w:color w:val="000000" w:themeColor="text1"/>
        </w:rPr>
        <w:t>7.</w:t>
      </w:r>
      <w:r w:rsidRPr="007D3AD8">
        <w:rPr>
          <w:color w:val="000000" w:themeColor="text1"/>
        </w:rPr>
        <w:tab/>
        <w:t>Li J, Lu Y, Akbani R, Ju Z, Roebuck PL, Liu W</w:t>
      </w:r>
      <w:r w:rsidRPr="007D3AD8">
        <w:rPr>
          <w:i/>
          <w:color w:val="000000" w:themeColor="text1"/>
        </w:rPr>
        <w:t>, et al.</w:t>
      </w:r>
      <w:r w:rsidRPr="007D3AD8">
        <w:rPr>
          <w:color w:val="000000" w:themeColor="text1"/>
        </w:rPr>
        <w:t xml:space="preserve"> TCPA: a resource for cancer functional proteomics data. </w:t>
      </w:r>
      <w:r w:rsidRPr="007D3AD8">
        <w:rPr>
          <w:i/>
          <w:color w:val="000000" w:themeColor="text1"/>
        </w:rPr>
        <w:t>Nat Methods</w:t>
      </w:r>
      <w:r w:rsidRPr="007D3AD8">
        <w:rPr>
          <w:color w:val="000000" w:themeColor="text1"/>
        </w:rPr>
        <w:t xml:space="preserve"> 2013, </w:t>
      </w:r>
      <w:r w:rsidRPr="007D3AD8">
        <w:rPr>
          <w:b/>
          <w:color w:val="000000" w:themeColor="text1"/>
        </w:rPr>
        <w:t>10</w:t>
      </w:r>
      <w:r w:rsidRPr="007D3AD8">
        <w:rPr>
          <w:color w:val="000000" w:themeColor="text1"/>
        </w:rPr>
        <w:t>(11)</w:t>
      </w:r>
      <w:r w:rsidRPr="007D3AD8">
        <w:rPr>
          <w:b/>
          <w:color w:val="000000" w:themeColor="text1"/>
        </w:rPr>
        <w:t>:</w:t>
      </w:r>
      <w:r w:rsidRPr="007D3AD8">
        <w:rPr>
          <w:color w:val="000000" w:themeColor="text1"/>
        </w:rPr>
        <w:t xml:space="preserve"> 1046-1047.</w:t>
      </w:r>
    </w:p>
    <w:p w:rsidR="00C43522" w:rsidRPr="007D3AD8" w:rsidRDefault="00C43522" w:rsidP="00C43522">
      <w:pPr>
        <w:pStyle w:val="EndNoteBibliography"/>
        <w:rPr>
          <w:color w:val="000000" w:themeColor="text1"/>
        </w:rPr>
      </w:pPr>
    </w:p>
    <w:p w:rsidR="00C43522" w:rsidRPr="007D3AD8" w:rsidRDefault="00C43522" w:rsidP="00C43522">
      <w:pPr>
        <w:pStyle w:val="EndNoteBibliography"/>
        <w:ind w:left="720" w:hanging="720"/>
        <w:rPr>
          <w:color w:val="000000" w:themeColor="text1"/>
        </w:rPr>
      </w:pPr>
      <w:r w:rsidRPr="007D3AD8">
        <w:rPr>
          <w:color w:val="000000" w:themeColor="text1"/>
        </w:rPr>
        <w:t>8.</w:t>
      </w:r>
      <w:r w:rsidRPr="007D3AD8">
        <w:rPr>
          <w:color w:val="000000" w:themeColor="text1"/>
        </w:rPr>
        <w:tab/>
        <w:t>Pinatel EM, Orso F, Penna E, Cimino D, Elia AR, Circosta P</w:t>
      </w:r>
      <w:r w:rsidRPr="007D3AD8">
        <w:rPr>
          <w:i/>
          <w:color w:val="000000" w:themeColor="text1"/>
        </w:rPr>
        <w:t>, et al.</w:t>
      </w:r>
      <w:r w:rsidRPr="007D3AD8">
        <w:rPr>
          <w:color w:val="000000" w:themeColor="text1"/>
        </w:rPr>
        <w:t xml:space="preserve"> miR-223 is a coordinator of breast cancer progression as revealed by bioinformatics </w:t>
      </w:r>
      <w:r w:rsidRPr="007D3AD8">
        <w:rPr>
          <w:color w:val="000000" w:themeColor="text1"/>
        </w:rPr>
        <w:lastRenderedPageBreak/>
        <w:t xml:space="preserve">predictions. </w:t>
      </w:r>
      <w:r w:rsidRPr="007D3AD8">
        <w:rPr>
          <w:i/>
          <w:color w:val="000000" w:themeColor="text1"/>
        </w:rPr>
        <w:t>PloS one</w:t>
      </w:r>
      <w:r w:rsidRPr="007D3AD8">
        <w:rPr>
          <w:color w:val="000000" w:themeColor="text1"/>
        </w:rPr>
        <w:t xml:space="preserve"> 2014, </w:t>
      </w:r>
      <w:r w:rsidRPr="007D3AD8">
        <w:rPr>
          <w:b/>
          <w:color w:val="000000" w:themeColor="text1"/>
        </w:rPr>
        <w:t>9</w:t>
      </w:r>
      <w:r w:rsidRPr="007D3AD8">
        <w:rPr>
          <w:color w:val="000000" w:themeColor="text1"/>
        </w:rPr>
        <w:t>(1)</w:t>
      </w:r>
      <w:r w:rsidRPr="007D3AD8">
        <w:rPr>
          <w:b/>
          <w:color w:val="000000" w:themeColor="text1"/>
        </w:rPr>
        <w:t>:</w:t>
      </w:r>
      <w:r w:rsidRPr="007D3AD8">
        <w:rPr>
          <w:color w:val="000000" w:themeColor="text1"/>
        </w:rPr>
        <w:t xml:space="preserve"> e84859.</w:t>
      </w:r>
    </w:p>
    <w:p w:rsidR="00C43522" w:rsidRPr="007D3AD8" w:rsidRDefault="00C43522" w:rsidP="00C43522">
      <w:pPr>
        <w:pStyle w:val="EndNoteBibliography"/>
        <w:rPr>
          <w:color w:val="000000" w:themeColor="text1"/>
        </w:rPr>
      </w:pPr>
    </w:p>
    <w:p w:rsidR="00C43522" w:rsidRPr="007D3AD8" w:rsidRDefault="00C43522" w:rsidP="00C43522">
      <w:pPr>
        <w:pStyle w:val="EndNoteBibliography"/>
        <w:ind w:left="720" w:hanging="720"/>
        <w:rPr>
          <w:color w:val="000000" w:themeColor="text1"/>
        </w:rPr>
      </w:pPr>
      <w:r w:rsidRPr="007D3AD8">
        <w:rPr>
          <w:color w:val="000000" w:themeColor="text1"/>
        </w:rPr>
        <w:t>9.</w:t>
      </w:r>
      <w:r w:rsidRPr="007D3AD8">
        <w:rPr>
          <w:color w:val="000000" w:themeColor="text1"/>
        </w:rPr>
        <w:tab/>
        <w:t>Subramanian A, Tamayo P, Mootha VK, Mukherjee S, Ebert BL, Gillette MA</w:t>
      </w:r>
      <w:r w:rsidRPr="007D3AD8">
        <w:rPr>
          <w:i/>
          <w:color w:val="000000" w:themeColor="text1"/>
        </w:rPr>
        <w:t>, et al.</w:t>
      </w:r>
      <w:r w:rsidRPr="007D3AD8">
        <w:rPr>
          <w:color w:val="000000" w:themeColor="text1"/>
        </w:rPr>
        <w:t xml:space="preserve"> Gene set enrichment analysis: a knowledge-based approach for interpreting genome-wide expression profiles. </w:t>
      </w:r>
      <w:r w:rsidRPr="007D3AD8">
        <w:rPr>
          <w:i/>
          <w:color w:val="000000" w:themeColor="text1"/>
        </w:rPr>
        <w:t>Proceedings of the National Academy of Sciences of the United States of America</w:t>
      </w:r>
      <w:r w:rsidRPr="007D3AD8">
        <w:rPr>
          <w:color w:val="000000" w:themeColor="text1"/>
        </w:rPr>
        <w:t xml:space="preserve"> 2005, </w:t>
      </w:r>
      <w:r w:rsidRPr="007D3AD8">
        <w:rPr>
          <w:b/>
          <w:color w:val="000000" w:themeColor="text1"/>
        </w:rPr>
        <w:t>102</w:t>
      </w:r>
      <w:r w:rsidRPr="007D3AD8">
        <w:rPr>
          <w:color w:val="000000" w:themeColor="text1"/>
        </w:rPr>
        <w:t>(43)</w:t>
      </w:r>
      <w:r w:rsidRPr="007D3AD8">
        <w:rPr>
          <w:b/>
          <w:color w:val="000000" w:themeColor="text1"/>
        </w:rPr>
        <w:t>:</w:t>
      </w:r>
      <w:r w:rsidRPr="007D3AD8">
        <w:rPr>
          <w:color w:val="000000" w:themeColor="text1"/>
        </w:rPr>
        <w:t xml:space="preserve"> 15545-15550.</w:t>
      </w:r>
    </w:p>
    <w:p w:rsidR="00C43522" w:rsidRPr="007D3AD8" w:rsidRDefault="00C43522" w:rsidP="00C43522">
      <w:pPr>
        <w:pStyle w:val="EndNoteBibliography"/>
        <w:rPr>
          <w:color w:val="000000" w:themeColor="text1"/>
        </w:rPr>
      </w:pPr>
    </w:p>
    <w:p w:rsidR="00505B80" w:rsidRPr="007D3AD8" w:rsidRDefault="00381E82" w:rsidP="00152912">
      <w:pPr>
        <w:snapToGrid w:val="0"/>
        <w:spacing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7D3AD8">
        <w:rPr>
          <w:rFonts w:ascii="Times New Roman" w:hAnsi="Times New Roman" w:cs="Times New Roman"/>
          <w:b/>
          <w:color w:val="000000" w:themeColor="text1"/>
          <w:szCs w:val="24"/>
        </w:rPr>
        <w:fldChar w:fldCharType="end"/>
      </w:r>
    </w:p>
    <w:sectPr w:rsidR="00505B80" w:rsidRPr="007D3AD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FEA" w:rsidRDefault="00014FEA" w:rsidP="00C0321D">
      <w:r>
        <w:separator/>
      </w:r>
    </w:p>
  </w:endnote>
  <w:endnote w:type="continuationSeparator" w:id="0">
    <w:p w:rsidR="00014FEA" w:rsidRDefault="00014FEA" w:rsidP="00C03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Minion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dvTTe4bfdd46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5959270"/>
      <w:docPartObj>
        <w:docPartGallery w:val="Page Numbers (Bottom of Page)"/>
        <w:docPartUnique/>
      </w:docPartObj>
    </w:sdtPr>
    <w:sdtEndPr/>
    <w:sdtContent>
      <w:p w:rsidR="00B85B7B" w:rsidRDefault="00B85B7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2649" w:rsidRPr="003C2649">
          <w:rPr>
            <w:noProof/>
            <w:lang w:val="zh-TW"/>
          </w:rPr>
          <w:t>14</w:t>
        </w:r>
        <w:r>
          <w:fldChar w:fldCharType="end"/>
        </w:r>
      </w:p>
    </w:sdtContent>
  </w:sdt>
  <w:p w:rsidR="00B85B7B" w:rsidRDefault="00B85B7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FEA" w:rsidRDefault="00014FEA" w:rsidP="00C0321D">
      <w:r>
        <w:separator/>
      </w:r>
    </w:p>
  </w:footnote>
  <w:footnote w:type="continuationSeparator" w:id="0">
    <w:p w:rsidR="00014FEA" w:rsidRDefault="00014FEA" w:rsidP="00C03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2MDIxMTcwNzc0trRU0lEKTi0uzszPAykwqwUAIKfST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23&lt;/item&gt;&lt;item&gt;2424&lt;/item&gt;&lt;/record-ids&gt;&lt;/item&gt;&lt;/Libraries&gt;"/>
  </w:docVars>
  <w:rsids>
    <w:rsidRoot w:val="00C06C99"/>
    <w:rsid w:val="00014FEA"/>
    <w:rsid w:val="00031E4C"/>
    <w:rsid w:val="000411A4"/>
    <w:rsid w:val="000573AE"/>
    <w:rsid w:val="000630AC"/>
    <w:rsid w:val="00066866"/>
    <w:rsid w:val="0007790D"/>
    <w:rsid w:val="000A302C"/>
    <w:rsid w:val="000E5D77"/>
    <w:rsid w:val="000F2CDF"/>
    <w:rsid w:val="000F5F59"/>
    <w:rsid w:val="000F6FDA"/>
    <w:rsid w:val="000F74BE"/>
    <w:rsid w:val="00105807"/>
    <w:rsid w:val="00152912"/>
    <w:rsid w:val="00160FC8"/>
    <w:rsid w:val="00164AD5"/>
    <w:rsid w:val="00164F5F"/>
    <w:rsid w:val="001B5653"/>
    <w:rsid w:val="0020452A"/>
    <w:rsid w:val="002108F0"/>
    <w:rsid w:val="00231A72"/>
    <w:rsid w:val="00234944"/>
    <w:rsid w:val="002477D2"/>
    <w:rsid w:val="00247FD0"/>
    <w:rsid w:val="0026177F"/>
    <w:rsid w:val="0027095E"/>
    <w:rsid w:val="00297822"/>
    <w:rsid w:val="002B16D8"/>
    <w:rsid w:val="002C531C"/>
    <w:rsid w:val="002C586C"/>
    <w:rsid w:val="002D6551"/>
    <w:rsid w:val="002F5F12"/>
    <w:rsid w:val="00316588"/>
    <w:rsid w:val="003340EA"/>
    <w:rsid w:val="00335090"/>
    <w:rsid w:val="00376A76"/>
    <w:rsid w:val="00381E82"/>
    <w:rsid w:val="003856CA"/>
    <w:rsid w:val="00387DF0"/>
    <w:rsid w:val="003923A1"/>
    <w:rsid w:val="003A0E70"/>
    <w:rsid w:val="003B541F"/>
    <w:rsid w:val="003C2649"/>
    <w:rsid w:val="003C557C"/>
    <w:rsid w:val="00412E23"/>
    <w:rsid w:val="00437763"/>
    <w:rsid w:val="0044023C"/>
    <w:rsid w:val="00446E08"/>
    <w:rsid w:val="0048451C"/>
    <w:rsid w:val="0049319C"/>
    <w:rsid w:val="004B47CF"/>
    <w:rsid w:val="004B5CE4"/>
    <w:rsid w:val="004D5912"/>
    <w:rsid w:val="00505B80"/>
    <w:rsid w:val="00505E91"/>
    <w:rsid w:val="005069CD"/>
    <w:rsid w:val="005475DB"/>
    <w:rsid w:val="00557DB2"/>
    <w:rsid w:val="005665D6"/>
    <w:rsid w:val="00591F85"/>
    <w:rsid w:val="005945B8"/>
    <w:rsid w:val="005A3894"/>
    <w:rsid w:val="005A3CCE"/>
    <w:rsid w:val="005A3F03"/>
    <w:rsid w:val="005B4299"/>
    <w:rsid w:val="005C46FA"/>
    <w:rsid w:val="005C4DC9"/>
    <w:rsid w:val="005E7D19"/>
    <w:rsid w:val="005F38CC"/>
    <w:rsid w:val="00614A2A"/>
    <w:rsid w:val="0061617F"/>
    <w:rsid w:val="006318F8"/>
    <w:rsid w:val="006474DD"/>
    <w:rsid w:val="0069379C"/>
    <w:rsid w:val="006C0419"/>
    <w:rsid w:val="006C59D5"/>
    <w:rsid w:val="006D39B2"/>
    <w:rsid w:val="006D4FBE"/>
    <w:rsid w:val="006D623C"/>
    <w:rsid w:val="006E12C0"/>
    <w:rsid w:val="0070133D"/>
    <w:rsid w:val="00713611"/>
    <w:rsid w:val="007220C2"/>
    <w:rsid w:val="00744099"/>
    <w:rsid w:val="00746847"/>
    <w:rsid w:val="00750A6F"/>
    <w:rsid w:val="00757006"/>
    <w:rsid w:val="0076643C"/>
    <w:rsid w:val="0078117F"/>
    <w:rsid w:val="007B3DFD"/>
    <w:rsid w:val="007B637A"/>
    <w:rsid w:val="007D3AD8"/>
    <w:rsid w:val="008330EE"/>
    <w:rsid w:val="00864205"/>
    <w:rsid w:val="008756BE"/>
    <w:rsid w:val="008852C9"/>
    <w:rsid w:val="00885376"/>
    <w:rsid w:val="00886472"/>
    <w:rsid w:val="008A289D"/>
    <w:rsid w:val="008D09B5"/>
    <w:rsid w:val="008D3AD8"/>
    <w:rsid w:val="00903A34"/>
    <w:rsid w:val="00910F52"/>
    <w:rsid w:val="00911272"/>
    <w:rsid w:val="00947A22"/>
    <w:rsid w:val="00951703"/>
    <w:rsid w:val="009518FD"/>
    <w:rsid w:val="00954A8F"/>
    <w:rsid w:val="009555C7"/>
    <w:rsid w:val="00957324"/>
    <w:rsid w:val="00963357"/>
    <w:rsid w:val="0098492A"/>
    <w:rsid w:val="00996D5E"/>
    <w:rsid w:val="009B2927"/>
    <w:rsid w:val="009C1095"/>
    <w:rsid w:val="009F2B1F"/>
    <w:rsid w:val="009F77E5"/>
    <w:rsid w:val="00A009BF"/>
    <w:rsid w:val="00A15A89"/>
    <w:rsid w:val="00A31F0A"/>
    <w:rsid w:val="00A4754E"/>
    <w:rsid w:val="00A65BE3"/>
    <w:rsid w:val="00AA4FF2"/>
    <w:rsid w:val="00AB33B8"/>
    <w:rsid w:val="00AF282D"/>
    <w:rsid w:val="00AF7915"/>
    <w:rsid w:val="00B05837"/>
    <w:rsid w:val="00B13DBA"/>
    <w:rsid w:val="00B375FD"/>
    <w:rsid w:val="00B413F1"/>
    <w:rsid w:val="00B678C1"/>
    <w:rsid w:val="00B747F6"/>
    <w:rsid w:val="00B758E8"/>
    <w:rsid w:val="00B75E90"/>
    <w:rsid w:val="00B808D9"/>
    <w:rsid w:val="00B85B7B"/>
    <w:rsid w:val="00BC509A"/>
    <w:rsid w:val="00BD0EFE"/>
    <w:rsid w:val="00BE323E"/>
    <w:rsid w:val="00BF1A92"/>
    <w:rsid w:val="00BF55A3"/>
    <w:rsid w:val="00C0321D"/>
    <w:rsid w:val="00C06C99"/>
    <w:rsid w:val="00C344D6"/>
    <w:rsid w:val="00C43522"/>
    <w:rsid w:val="00C87520"/>
    <w:rsid w:val="00C92727"/>
    <w:rsid w:val="00C96BCA"/>
    <w:rsid w:val="00CA38CD"/>
    <w:rsid w:val="00CB4D71"/>
    <w:rsid w:val="00CF1BD1"/>
    <w:rsid w:val="00D157BE"/>
    <w:rsid w:val="00D160A1"/>
    <w:rsid w:val="00D220E5"/>
    <w:rsid w:val="00D65B3C"/>
    <w:rsid w:val="00D6752B"/>
    <w:rsid w:val="00DA0837"/>
    <w:rsid w:val="00DA51B5"/>
    <w:rsid w:val="00DA6873"/>
    <w:rsid w:val="00DE1254"/>
    <w:rsid w:val="00DF569C"/>
    <w:rsid w:val="00E53D15"/>
    <w:rsid w:val="00E64C74"/>
    <w:rsid w:val="00E83672"/>
    <w:rsid w:val="00E90BC3"/>
    <w:rsid w:val="00E97A6C"/>
    <w:rsid w:val="00EA5579"/>
    <w:rsid w:val="00EC66D3"/>
    <w:rsid w:val="00ED1F80"/>
    <w:rsid w:val="00ED5261"/>
    <w:rsid w:val="00F15993"/>
    <w:rsid w:val="00F178C7"/>
    <w:rsid w:val="00F20F1D"/>
    <w:rsid w:val="00F528D5"/>
    <w:rsid w:val="00F62390"/>
    <w:rsid w:val="00F67591"/>
    <w:rsid w:val="00F9085B"/>
    <w:rsid w:val="00FB202D"/>
    <w:rsid w:val="00FB2686"/>
    <w:rsid w:val="00FC66A9"/>
    <w:rsid w:val="00FC6965"/>
    <w:rsid w:val="00FD546A"/>
    <w:rsid w:val="00FE6E2F"/>
    <w:rsid w:val="00FF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277967-2E5A-4632-94A3-FEA0CAE6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58E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996D5E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aliases w:val="figure"/>
    <w:basedOn w:val="a"/>
    <w:next w:val="a"/>
    <w:autoRedefine/>
    <w:uiPriority w:val="99"/>
    <w:semiHidden/>
    <w:unhideWhenUsed/>
    <w:rsid w:val="006E12C0"/>
    <w:pPr>
      <w:ind w:leftChars="400" w:left="400" w:hangingChars="200" w:hanging="200"/>
    </w:pPr>
    <w:rPr>
      <w:rFonts w:ascii="Times New Roman" w:eastAsia="Times New Roman" w:hAnsi="Times New Roman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C032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0321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032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0321D"/>
    <w:rPr>
      <w:sz w:val="20"/>
      <w:szCs w:val="20"/>
    </w:rPr>
  </w:style>
  <w:style w:type="character" w:customStyle="1" w:styleId="apple-converted-space">
    <w:name w:val="apple-converted-space"/>
    <w:basedOn w:val="a0"/>
    <w:rsid w:val="00ED5261"/>
  </w:style>
  <w:style w:type="table" w:customStyle="1" w:styleId="11">
    <w:name w:val="清單表格 1 淺色1"/>
    <w:basedOn w:val="a1"/>
    <w:uiPriority w:val="46"/>
    <w:rsid w:val="00387DF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30">
    <w:name w:val="標題 3 字元"/>
    <w:basedOn w:val="a0"/>
    <w:link w:val="3"/>
    <w:uiPriority w:val="9"/>
    <w:rsid w:val="00996D5E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8">
    <w:name w:val="Hyperlink"/>
    <w:basedOn w:val="a0"/>
    <w:uiPriority w:val="99"/>
    <w:unhideWhenUsed/>
    <w:rsid w:val="00996D5E"/>
    <w:rPr>
      <w:color w:val="0000FF"/>
      <w:u w:val="single"/>
    </w:rPr>
  </w:style>
  <w:style w:type="character" w:customStyle="1" w:styleId="10">
    <w:name w:val="標題 1 字元"/>
    <w:basedOn w:val="a0"/>
    <w:link w:val="1"/>
    <w:uiPriority w:val="9"/>
    <w:rsid w:val="00B758E8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customStyle="1" w:styleId="EndNoteBibliographyTitle">
    <w:name w:val="EndNote Bibliography Title"/>
    <w:basedOn w:val="a"/>
    <w:link w:val="EndNoteBibliographyTitle0"/>
    <w:rsid w:val="00381E8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81E8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81E82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81E82"/>
    <w:rPr>
      <w:rFonts w:ascii="Calibri" w:hAnsi="Calibri" w:cs="Calibri"/>
      <w:noProof/>
    </w:rPr>
  </w:style>
  <w:style w:type="paragraph" w:customStyle="1" w:styleId="para">
    <w:name w:val="para"/>
    <w:basedOn w:val="a"/>
    <w:rsid w:val="009F77E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161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61617F"/>
    <w:rPr>
      <w:rFonts w:asciiTheme="majorHAnsi" w:eastAsiaTheme="majorEastAsia" w:hAnsiTheme="majorHAnsi" w:cstheme="majorBidi"/>
      <w:sz w:val="18"/>
      <w:szCs w:val="18"/>
    </w:rPr>
  </w:style>
  <w:style w:type="character" w:customStyle="1" w:styleId="smallcaps">
    <w:name w:val="small_caps"/>
    <w:basedOn w:val="a0"/>
    <w:rsid w:val="002C531C"/>
  </w:style>
  <w:style w:type="paragraph" w:styleId="Web">
    <w:name w:val="Normal (Web)"/>
    <w:basedOn w:val="a"/>
    <w:uiPriority w:val="99"/>
    <w:semiHidden/>
    <w:unhideWhenUsed/>
    <w:rsid w:val="00AF282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1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oftware.broadinstitute.org/gsea/downloads.js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ngenuity.com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software.broadinstitute.org/gsea/msigdb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DE44C-7DA9-44AA-87EF-D288A909F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047</Words>
  <Characters>17368</Characters>
  <Application>Microsoft Office Word</Application>
  <DocSecurity>0</DocSecurity>
  <Lines>144</Lines>
  <Paragraphs>40</Paragraphs>
  <ScaleCrop>false</ScaleCrop>
  <Company/>
  <LinksUpToDate>false</LinksUpToDate>
  <CharactersWithSpaces>20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2-20T06:29:00Z</dcterms:created>
  <dcterms:modified xsi:type="dcterms:W3CDTF">2017-12-20T06:29:00Z</dcterms:modified>
</cp:coreProperties>
</file>